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093210">
      <w:pPr>
        <w:pStyle w:val="6"/>
        <w:widowControl/>
        <w:jc w:val="center"/>
        <w:rPr>
          <w:rFonts w:hint="default" w:ascii="Times New Roman" w:hAnsi="Times New Roman" w:cs="Times New Roman"/>
          <w:b/>
          <w:bCs/>
          <w:sz w:val="32"/>
          <w:szCs w:val="32"/>
        </w:rPr>
      </w:pPr>
      <w:r>
        <w:rPr>
          <w:rFonts w:hint="default" w:ascii="Times New Roman" w:hAnsi="Times New Roman" w:cs="Times New Roman"/>
          <w:b/>
          <w:bCs/>
          <w:sz w:val="32"/>
          <w:szCs w:val="32"/>
        </w:rPr>
        <w:t>Survey on Multidisciplinary Team</w:t>
      </w:r>
      <w:r>
        <w:rPr>
          <w:rFonts w:hint="default" w:ascii="Times New Roman" w:hAnsi="Times New Roman" w:cs="Times New Roman"/>
          <w:b/>
          <w:bCs/>
          <w:sz w:val="32"/>
          <w:szCs w:val="32"/>
        </w:rPr>
        <w:t xml:space="preserve">work </w:t>
      </w:r>
      <w:r>
        <w:rPr>
          <w:rFonts w:hint="default" w:ascii="Times New Roman" w:hAnsi="Times New Roman" w:cs="Times New Roman"/>
          <w:b/>
          <w:bCs/>
          <w:sz w:val="32"/>
          <w:szCs w:val="32"/>
        </w:rPr>
        <w:t xml:space="preserve">Behavior in Hospitals and </w:t>
      </w:r>
      <w:r>
        <w:rPr>
          <w:rFonts w:hint="default" w:ascii="Times New Roman" w:hAnsi="Times New Roman" w:cs="Times New Roman"/>
          <w:b/>
          <w:bCs/>
          <w:sz w:val="32"/>
          <w:szCs w:val="32"/>
        </w:rPr>
        <w:t xml:space="preserve">Its </w:t>
      </w:r>
      <w:r>
        <w:rPr>
          <w:rFonts w:hint="default" w:ascii="Times New Roman" w:hAnsi="Times New Roman" w:cs="Times New Roman"/>
          <w:b/>
          <w:bCs/>
          <w:sz w:val="32"/>
          <w:szCs w:val="32"/>
        </w:rPr>
        <w:t>Influencing Factors</w:t>
      </w:r>
    </w:p>
    <w:p w14:paraId="7DD28DF3">
      <w:pPr>
        <w:pStyle w:val="6"/>
        <w:widowControl/>
        <w:spacing w:line="360" w:lineRule="auto"/>
        <w:jc w:val="both"/>
        <w:rPr>
          <w:rFonts w:hint="default" w:ascii="Times New Roman" w:hAnsi="Times New Roman" w:cs="Times New Roman"/>
        </w:rPr>
      </w:pPr>
      <w:r>
        <w:rPr>
          <w:rFonts w:hint="default" w:ascii="Times New Roman" w:hAnsi="Times New Roman" w:cs="Times New Roman"/>
        </w:rPr>
        <w:t>Dear participant,</w:t>
      </w:r>
    </w:p>
    <w:p w14:paraId="119CAEA6">
      <w:pPr>
        <w:pStyle w:val="6"/>
        <w:widowControl/>
        <w:spacing w:line="360" w:lineRule="auto"/>
        <w:jc w:val="both"/>
        <w:rPr>
          <w:rFonts w:hint="default" w:ascii="Times New Roman" w:hAnsi="Times New Roman" w:cs="Times New Roman"/>
        </w:rPr>
      </w:pPr>
      <w:r>
        <w:rPr>
          <w:rFonts w:hint="default" w:ascii="Times New Roman" w:hAnsi="Times New Roman" w:cs="Times New Roman"/>
        </w:rPr>
        <w:t>This survey is conducted to understand the current status and influencing factors of multidisciplinary team</w:t>
      </w:r>
      <w:r>
        <w:rPr>
          <w:rFonts w:hint="default" w:ascii="Times New Roman" w:hAnsi="Times New Roman" w:cs="Times New Roman"/>
        </w:rPr>
        <w:t xml:space="preserve">work </w:t>
      </w:r>
      <w:r>
        <w:rPr>
          <w:rFonts w:hint="default" w:ascii="Times New Roman" w:hAnsi="Times New Roman" w:cs="Times New Roman"/>
        </w:rPr>
        <w:t>behaviors among healthcare professionals. The findings aim to support the improvement of patient-centered healthcare management and reforms. Please respond based on your actual situation. There are no right or wrong answers, and all your responses will remain strictly confidential. Thank you for your support!</w:t>
      </w:r>
    </w:p>
    <w:p w14:paraId="42E4C416">
      <w:pPr>
        <w:spacing w:line="360" w:lineRule="auto"/>
        <w:rPr>
          <w:rFonts w:hint="default" w:ascii="Times New Roman" w:hAnsi="Times New Roman" w:cs="Times New Roman" w:eastAsiaTheme="minorEastAsia"/>
          <w:b/>
          <w:bCs/>
          <w:sz w:val="28"/>
          <w:szCs w:val="28"/>
        </w:rPr>
      </w:pPr>
      <w:r>
        <w:rPr>
          <w:rFonts w:hint="default" w:ascii="Times New Roman" w:hAnsi="Times New Roman" w:cs="Times New Roman" w:eastAsiaTheme="minorEastAsia"/>
          <w:b/>
          <w:bCs/>
          <w:sz w:val="28"/>
          <w:szCs w:val="28"/>
        </w:rPr>
        <w:t>Section 1. Basic Information</w:t>
      </w:r>
    </w:p>
    <w:p w14:paraId="5D435928">
      <w:pPr>
        <w:spacing w:line="360" w:lineRule="auto"/>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1.</w:t>
      </w:r>
      <w:r>
        <w:rPr>
          <w:rFonts w:hint="default" w:ascii="Times New Roman" w:hAnsi="Times New Roman" w:cs="Times New Roman" w:eastAsiaTheme="minorEastAsia"/>
          <w:b/>
          <w:bCs/>
          <w:sz w:val="24"/>
          <w:szCs w:val="24"/>
        </w:rPr>
        <w:t>Gender</w:t>
      </w:r>
      <w:r>
        <w:rPr>
          <w:rFonts w:hint="default" w:ascii="Times New Roman" w:hAnsi="Times New Roman" w:cs="Times New Roman" w:eastAsiaTheme="minorEastAsia"/>
          <w:b/>
          <w:bCs/>
          <w:sz w:val="24"/>
          <w:szCs w:val="24"/>
        </w:rPr>
        <w:t>：</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Male</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Female</w:t>
      </w:r>
      <w:r>
        <w:rPr>
          <w:rFonts w:hint="default" w:ascii="Times New Roman" w:hAnsi="Times New Roman" w:cs="Times New Roman" w:eastAsiaTheme="minorEastAsia"/>
          <w:sz w:val="24"/>
          <w:szCs w:val="24"/>
        </w:rPr>
        <w:t xml:space="preserve">                 </w:t>
      </w:r>
    </w:p>
    <w:p w14:paraId="7BC03336">
      <w:pPr>
        <w:spacing w:line="360" w:lineRule="auto"/>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2.</w:t>
      </w:r>
      <w:r>
        <w:rPr>
          <w:rFonts w:hint="default" w:ascii="Times New Roman" w:hAnsi="Times New Roman" w:cs="Times New Roman" w:eastAsiaTheme="minorEastAsia"/>
          <w:b/>
          <w:bCs/>
          <w:sz w:val="24"/>
          <w:szCs w:val="24"/>
        </w:rPr>
        <w:t>Marital Status</w:t>
      </w:r>
      <w:r>
        <w:rPr>
          <w:rFonts w:hint="default" w:ascii="Times New Roman" w:hAnsi="Times New Roman" w:cs="Times New Roman" w:eastAsiaTheme="minorEastAsia"/>
          <w:b/>
          <w:bCs/>
          <w:sz w:val="24"/>
          <w:szCs w:val="24"/>
        </w:rPr>
        <w:t>：</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Single</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Married</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③</w:t>
      </w:r>
      <w:r>
        <w:rPr>
          <w:rFonts w:hint="default" w:ascii="Times New Roman" w:hAnsi="Times New Roman" w:cs="Times New Roman" w:eastAsiaTheme="minorEastAsia"/>
          <w:sz w:val="24"/>
          <w:szCs w:val="24"/>
        </w:rPr>
        <w:t>Other</w:t>
      </w:r>
      <w:r>
        <w:rPr>
          <w:rFonts w:hint="default" w:ascii="Times New Roman" w:hAnsi="Times New Roman" w:cs="Times New Roman" w:eastAsiaTheme="minorEastAsia"/>
          <w:sz w:val="24"/>
          <w:szCs w:val="24"/>
          <w:u w:val="single"/>
        </w:rPr>
        <w:t xml:space="preserve">       </w:t>
      </w:r>
    </w:p>
    <w:p w14:paraId="17799D19">
      <w:pPr>
        <w:spacing w:line="360" w:lineRule="auto"/>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3.</w:t>
      </w:r>
      <w:r>
        <w:rPr>
          <w:rFonts w:hint="default" w:ascii="Times New Roman" w:hAnsi="Times New Roman" w:cs="Times New Roman" w:eastAsiaTheme="minorEastAsia"/>
          <w:b/>
          <w:bCs/>
          <w:sz w:val="24"/>
          <w:szCs w:val="24"/>
        </w:rPr>
        <w:t>Age</w:t>
      </w:r>
      <w:r>
        <w:rPr>
          <w:rFonts w:hint="default" w:ascii="Times New Roman" w:hAnsi="Times New Roman" w:cs="Times New Roman" w:eastAsiaTheme="minorEastAsia"/>
          <w:b/>
          <w:bCs/>
          <w:sz w:val="24"/>
          <w:szCs w:val="24"/>
        </w:rPr>
        <w:t>：</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30 or below</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 xml:space="preserve">31~40   </w:t>
      </w:r>
      <w:r>
        <w:rPr>
          <w:rFonts w:hint="default" w:ascii="Times New Roman" w:hAnsi="Times New Roman" w:cs="Times New Roman" w:eastAsiaTheme="minorEastAsia"/>
          <w:sz w:val="24"/>
          <w:szCs w:val="24"/>
        </w:rPr>
        <w:t>③</w:t>
      </w:r>
      <w:r>
        <w:rPr>
          <w:rFonts w:hint="default" w:ascii="Times New Roman" w:hAnsi="Times New Roman" w:cs="Times New Roman" w:eastAsiaTheme="minorEastAsia"/>
          <w:sz w:val="24"/>
          <w:szCs w:val="24"/>
        </w:rPr>
        <w:t xml:space="preserve">41~50   </w:t>
      </w:r>
      <w:r>
        <w:rPr>
          <w:rFonts w:hint="default" w:ascii="Times New Roman" w:hAnsi="Times New Roman" w:cs="Times New Roman" w:eastAsiaTheme="minorEastAsia"/>
          <w:sz w:val="24"/>
          <w:szCs w:val="24"/>
        </w:rPr>
        <w:t>④</w:t>
      </w:r>
      <w:r>
        <w:rPr>
          <w:rFonts w:hint="default" w:ascii="Times New Roman" w:hAnsi="Times New Roman" w:cs="Times New Roman" w:eastAsiaTheme="minorEastAsia"/>
          <w:sz w:val="24"/>
          <w:szCs w:val="24"/>
        </w:rPr>
        <w:t xml:space="preserve">51~60   </w:t>
      </w:r>
      <w:r>
        <w:rPr>
          <w:rFonts w:hint="default" w:ascii="Times New Roman" w:hAnsi="Times New Roman" w:cs="Times New Roman" w:eastAsiaTheme="minorEastAsia"/>
          <w:sz w:val="24"/>
          <w:szCs w:val="24"/>
        </w:rPr>
        <w:t>⑤</w:t>
      </w:r>
      <w:r>
        <w:rPr>
          <w:rFonts w:hint="default" w:ascii="Times New Roman" w:hAnsi="Times New Roman" w:cs="Times New Roman" w:eastAsiaTheme="minorEastAsia"/>
          <w:sz w:val="24"/>
          <w:szCs w:val="24"/>
        </w:rPr>
        <w:t>Over 60</w:t>
      </w:r>
      <w:bookmarkStart w:id="0" w:name="_GoBack"/>
      <w:bookmarkEnd w:id="0"/>
    </w:p>
    <w:p w14:paraId="2F8C92F0">
      <w:pPr>
        <w:spacing w:line="360" w:lineRule="auto"/>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4</w:t>
      </w:r>
      <w:r>
        <w:rPr>
          <w:rFonts w:hint="default" w:ascii="Times New Roman" w:hAnsi="Times New Roman" w:cs="Times New Roman" w:eastAsiaTheme="minorEastAsia"/>
          <w:b/>
          <w:bCs/>
          <w:sz w:val="24"/>
          <w:szCs w:val="24"/>
        </w:rPr>
        <w:t>.Professional Category</w:t>
      </w:r>
      <w:r>
        <w:rPr>
          <w:rFonts w:hint="default" w:ascii="Times New Roman" w:hAnsi="Times New Roman" w:cs="Times New Roman" w:eastAsiaTheme="minorEastAsia"/>
          <w:b/>
          <w:bCs/>
          <w:sz w:val="24"/>
          <w:szCs w:val="24"/>
        </w:rPr>
        <w:t>：</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Clinical doctor</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 xml:space="preserve">Nurse  </w:t>
      </w:r>
      <w:r>
        <w:rPr>
          <w:rFonts w:hint="default" w:ascii="Times New Roman" w:hAnsi="Times New Roman" w:cs="Times New Roman" w:eastAsiaTheme="minorEastAsia"/>
          <w:sz w:val="24"/>
          <w:szCs w:val="24"/>
        </w:rPr>
        <w:t>③</w:t>
      </w:r>
      <w:r>
        <w:rPr>
          <w:rFonts w:hint="default" w:ascii="Times New Roman" w:hAnsi="Times New Roman" w:cs="Times New Roman" w:eastAsiaTheme="minorEastAsia"/>
          <w:sz w:val="24"/>
          <w:szCs w:val="24"/>
        </w:rPr>
        <w:t xml:space="preserve">Medical technician </w:t>
      </w:r>
    </w:p>
    <w:p w14:paraId="3EEDC646">
      <w:pPr>
        <w:spacing w:line="360" w:lineRule="auto"/>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5.</w:t>
      </w:r>
      <w:r>
        <w:rPr>
          <w:rFonts w:hint="default" w:ascii="Times New Roman" w:hAnsi="Times New Roman" w:cs="Times New Roman" w:eastAsiaTheme="minorEastAsia"/>
          <w:b/>
          <w:bCs/>
          <w:sz w:val="24"/>
          <w:szCs w:val="24"/>
        </w:rPr>
        <w:t xml:space="preserve">Professional Title: </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Intermediate</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Associate senior</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③</w:t>
      </w:r>
      <w:r>
        <w:rPr>
          <w:rFonts w:hint="default" w:ascii="Times New Roman" w:hAnsi="Times New Roman" w:cs="Times New Roman" w:eastAsiaTheme="minorEastAsia"/>
          <w:sz w:val="24"/>
          <w:szCs w:val="24"/>
        </w:rPr>
        <w:t>Senior</w:t>
      </w:r>
    </w:p>
    <w:p w14:paraId="42DC310A">
      <w:pPr>
        <w:spacing w:line="360" w:lineRule="auto"/>
        <w:rPr>
          <w:rFonts w:hint="default" w:ascii="Times New Roman" w:hAnsi="Times New Roman" w:cs="Times New Roman" w:eastAsiaTheme="minorEastAsia"/>
          <w:sz w:val="24"/>
          <w:szCs w:val="24"/>
          <w:u w:val="single"/>
        </w:rPr>
      </w:pPr>
      <w:r>
        <w:rPr>
          <w:rFonts w:hint="default" w:ascii="Times New Roman" w:hAnsi="Times New Roman" w:cs="Times New Roman" w:eastAsiaTheme="minorEastAsia"/>
          <w:b/>
          <w:bCs/>
          <w:sz w:val="24"/>
          <w:szCs w:val="24"/>
        </w:rPr>
        <w:t>6.</w:t>
      </w:r>
      <w:r>
        <w:rPr>
          <w:rFonts w:hint="default" w:ascii="Times New Roman" w:hAnsi="Times New Roman" w:cs="Times New Roman" w:eastAsiaTheme="minorEastAsia"/>
          <w:b/>
          <w:bCs/>
          <w:sz w:val="24"/>
          <w:szCs w:val="24"/>
        </w:rPr>
        <w:t xml:space="preserve">Department: </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Internal medicine</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Surgery</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③</w:t>
      </w:r>
      <w:r>
        <w:rPr>
          <w:rFonts w:hint="default" w:ascii="Times New Roman" w:hAnsi="Times New Roman" w:cs="Times New Roman" w:eastAsiaTheme="minorEastAsia"/>
          <w:sz w:val="24"/>
          <w:szCs w:val="24"/>
        </w:rPr>
        <w:t>Obstetrics and gynecology</w:t>
      </w:r>
      <w:r>
        <w:rPr>
          <w:rFonts w:hint="default" w:ascii="Times New Roman" w:hAnsi="Times New Roman" w:cs="Times New Roman" w:eastAsiaTheme="minorEastAsia"/>
          <w:sz w:val="24"/>
          <w:szCs w:val="24"/>
        </w:rPr>
        <w:t>④</w:t>
      </w:r>
      <w:r>
        <w:rPr>
          <w:rFonts w:hint="default" w:ascii="Times New Roman" w:hAnsi="Times New Roman" w:cs="Times New Roman" w:eastAsiaTheme="minorEastAsia"/>
          <w:sz w:val="24"/>
          <w:szCs w:val="24"/>
        </w:rPr>
        <w:t>Pediatrics</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⑤</w:t>
      </w:r>
      <w:r>
        <w:rPr>
          <w:rFonts w:hint="default" w:ascii="Times New Roman" w:hAnsi="Times New Roman" w:cs="Times New Roman" w:eastAsiaTheme="minorEastAsia"/>
          <w:sz w:val="24"/>
          <w:szCs w:val="24"/>
        </w:rPr>
        <w:t xml:space="preserve">Medical technical department </w:t>
      </w:r>
      <w:r>
        <w:rPr>
          <w:rFonts w:hint="default" w:ascii="Times New Roman" w:hAnsi="Times New Roman" w:cs="Times New Roman" w:eastAsiaTheme="minorEastAsia"/>
          <w:sz w:val="24"/>
          <w:szCs w:val="24"/>
        </w:rPr>
        <w:t>⑥</w:t>
      </w:r>
      <w:r>
        <w:rPr>
          <w:rFonts w:hint="default" w:ascii="Times New Roman" w:hAnsi="Times New Roman" w:cs="Times New Roman" w:eastAsiaTheme="minorEastAsia"/>
          <w:sz w:val="24"/>
          <w:szCs w:val="24"/>
        </w:rPr>
        <w:t>Rehabilitation</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⑦</w:t>
      </w:r>
      <w:r>
        <w:rPr>
          <w:rFonts w:hint="default" w:ascii="Times New Roman" w:hAnsi="Times New Roman" w:cs="Times New Roman" w:eastAsiaTheme="minorEastAsia"/>
          <w:sz w:val="24"/>
          <w:szCs w:val="24"/>
        </w:rPr>
        <w:t>Other</w:t>
      </w:r>
      <w:r>
        <w:rPr>
          <w:rFonts w:hint="default" w:ascii="Times New Roman" w:hAnsi="Times New Roman" w:cs="Times New Roman" w:eastAsiaTheme="minorEastAsia"/>
          <w:sz w:val="24"/>
          <w:szCs w:val="24"/>
          <w:u w:val="single"/>
        </w:rPr>
        <w:t xml:space="preserve">      </w:t>
      </w:r>
    </w:p>
    <w:p w14:paraId="14521CA9">
      <w:pPr>
        <w:spacing w:line="360" w:lineRule="auto"/>
        <w:rPr>
          <w:rFonts w:hint="default" w:ascii="Times New Roman" w:hAnsi="Times New Roman" w:cs="Times New Roman" w:eastAsiaTheme="minorEastAsia"/>
          <w:sz w:val="24"/>
          <w:szCs w:val="24"/>
          <w:u w:val="single"/>
        </w:rPr>
      </w:pPr>
      <w:r>
        <w:rPr>
          <w:rFonts w:hint="default" w:ascii="Times New Roman" w:hAnsi="Times New Roman" w:cs="Times New Roman" w:eastAsiaTheme="minorEastAsia"/>
          <w:b/>
          <w:bCs/>
          <w:sz w:val="24"/>
          <w:szCs w:val="24"/>
        </w:rPr>
        <w:t>7.</w:t>
      </w:r>
      <w:r>
        <w:rPr>
          <w:rFonts w:hint="default" w:ascii="Times New Roman" w:hAnsi="Times New Roman" w:cs="Times New Roman" w:eastAsiaTheme="minorEastAsia"/>
          <w:b/>
          <w:bCs/>
          <w:sz w:val="24"/>
          <w:szCs w:val="24"/>
        </w:rPr>
        <w:t>Type of MDT you participate in:</w:t>
      </w:r>
      <w:r>
        <w:rPr>
          <w:rFonts w:hint="default" w:ascii="Times New Roman" w:hAnsi="Times New Roman" w:cs="Times New Roman" w:eastAsiaTheme="minorEastAsia"/>
          <w:b/>
          <w:bCs/>
          <w:sz w:val="24"/>
          <w:szCs w:val="24"/>
        </w:rPr>
        <w:t>：</w:t>
      </w:r>
      <w:r>
        <w:rPr>
          <w:rFonts w:hint="default" w:ascii="Times New Roman" w:hAnsi="Times New Roman" w:cs="Times New Roman" w:eastAsiaTheme="minorEastAsia"/>
          <w:sz w:val="24"/>
          <w:szCs w:val="24"/>
        </w:rPr>
        <w:t>①</w:t>
      </w:r>
      <w:r>
        <w:rPr>
          <w:rFonts w:hint="default" w:ascii="Times New Roman" w:hAnsi="Times New Roman" w:cs="Times New Roman" w:eastAsiaTheme="minorEastAsia"/>
          <w:sz w:val="24"/>
          <w:szCs w:val="24"/>
        </w:rPr>
        <w:t>Outpatient MDT</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②</w:t>
      </w:r>
      <w:r>
        <w:rPr>
          <w:rFonts w:hint="default" w:ascii="Times New Roman" w:hAnsi="Times New Roman" w:cs="Times New Roman" w:eastAsiaTheme="minorEastAsia"/>
          <w:sz w:val="24"/>
          <w:szCs w:val="24"/>
        </w:rPr>
        <w:t>Inpatient MDT</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③</w:t>
      </w:r>
      <w:r>
        <w:rPr>
          <w:rFonts w:hint="default" w:ascii="Times New Roman" w:hAnsi="Times New Roman" w:cs="Times New Roman" w:eastAsiaTheme="minorEastAsia"/>
          <w:sz w:val="24"/>
          <w:szCs w:val="24"/>
        </w:rPr>
        <w:t>Both outpatient and inpatient MDT</w:t>
      </w:r>
      <w:r>
        <w:rPr>
          <w:rFonts w:hint="default" w:ascii="Times New Roman" w:hAnsi="Times New Roman" w:cs="Times New Roman" w:eastAsiaTheme="minorEastAsia"/>
          <w:sz w:val="24"/>
          <w:szCs w:val="24"/>
        </w:rPr>
        <w:t xml:space="preserve"> </w:t>
      </w:r>
      <w:r>
        <w:rPr>
          <w:rFonts w:hint="default" w:ascii="Times New Roman" w:hAnsi="Times New Roman" w:cs="Times New Roman" w:eastAsiaTheme="minorEastAsia"/>
          <w:sz w:val="24"/>
          <w:szCs w:val="24"/>
        </w:rPr>
        <w:t>④</w:t>
      </w:r>
      <w:r>
        <w:rPr>
          <w:rFonts w:hint="default" w:ascii="Times New Roman" w:hAnsi="Times New Roman" w:cs="Times New Roman" w:eastAsiaTheme="minorEastAsia"/>
          <w:sz w:val="24"/>
          <w:szCs w:val="24"/>
        </w:rPr>
        <w:t>Other</w:t>
      </w:r>
      <w:r>
        <w:rPr>
          <w:rFonts w:hint="default" w:ascii="Times New Roman" w:hAnsi="Times New Roman" w:cs="Times New Roman" w:eastAsiaTheme="minorEastAsia"/>
          <w:sz w:val="24"/>
          <w:szCs w:val="24"/>
          <w:u w:val="single"/>
        </w:rPr>
        <w:t xml:space="preserve">     </w:t>
      </w:r>
    </w:p>
    <w:p w14:paraId="43F9096E">
      <w:pPr>
        <w:spacing w:line="360" w:lineRule="auto"/>
        <w:rPr>
          <w:rFonts w:hint="default" w:ascii="Times New Roman" w:hAnsi="Times New Roman" w:cs="Times New Roman" w:eastAsiaTheme="minorEastAsia"/>
          <w:b/>
          <w:bCs/>
          <w:sz w:val="28"/>
          <w:szCs w:val="28"/>
        </w:rPr>
      </w:pPr>
    </w:p>
    <w:p w14:paraId="41EFD7CD">
      <w:pPr>
        <w:spacing w:line="360" w:lineRule="auto"/>
        <w:rPr>
          <w:rFonts w:hint="default" w:ascii="Times New Roman" w:hAnsi="Times New Roman" w:cs="Times New Roman" w:eastAsiaTheme="minorEastAsia"/>
          <w:b/>
          <w:bCs/>
          <w:sz w:val="28"/>
          <w:szCs w:val="32"/>
        </w:rPr>
      </w:pPr>
      <w:r>
        <w:rPr>
          <w:rFonts w:hint="default" w:ascii="Times New Roman" w:hAnsi="Times New Roman" w:cs="Times New Roman" w:eastAsiaTheme="minorEastAsia"/>
          <w:b/>
          <w:bCs/>
          <w:sz w:val="28"/>
          <w:szCs w:val="28"/>
        </w:rPr>
        <w:t xml:space="preserve">Section 2. </w:t>
      </w:r>
      <w:r>
        <w:rPr>
          <w:rFonts w:hint="default" w:ascii="Times New Roman" w:hAnsi="Times New Roman" w:cs="Times New Roman" w:eastAsiaTheme="minorEastAsia"/>
          <w:b/>
          <w:bCs/>
          <w:sz w:val="28"/>
          <w:szCs w:val="32"/>
        </w:rPr>
        <w:t>MDT</w:t>
      </w:r>
      <w:r>
        <w:rPr>
          <w:rFonts w:hint="default" w:ascii="Times New Roman" w:hAnsi="Times New Roman" w:cs="Times New Roman" w:eastAsiaTheme="minorEastAsia"/>
          <w:b/>
          <w:bCs/>
          <w:sz w:val="28"/>
          <w:szCs w:val="32"/>
        </w:rPr>
        <w:t xml:space="preserve"> Input Factors </w:t>
      </w:r>
    </w:p>
    <w:p w14:paraId="40ADD222">
      <w:pPr>
        <w:spacing w:line="360" w:lineRule="auto"/>
        <w:jc w:val="both"/>
        <w:rPr>
          <w:rFonts w:hint="default" w:ascii="Times New Roman" w:hAnsi="Times New Roman" w:cs="Times New Roman" w:eastAsiaTheme="minorEastAsia"/>
          <w:b/>
          <w:bCs/>
          <w:sz w:val="22"/>
          <w:szCs w:val="22"/>
          <w:lang w:val="en-US" w:eastAsia="zh-CN"/>
        </w:rPr>
      </w:pPr>
      <w:r>
        <w:rPr>
          <w:rFonts w:hint="default" w:ascii="Times New Roman" w:hAnsi="Times New Roman" w:cs="Times New Roman" w:eastAsiaTheme="minorEastAsia"/>
          <w:b/>
          <w:bCs/>
          <w:sz w:val="24"/>
          <w:szCs w:val="24"/>
        </w:rPr>
        <w:t>Hospital Culture</w:t>
      </w:r>
      <w:r>
        <w:rPr>
          <w:rFonts w:hint="default" w:ascii="Times New Roman" w:hAnsi="Times New Roman" w:cs="Times New Roman" w:eastAsiaTheme="minorEastAsia"/>
          <w:b/>
          <w:bCs/>
          <w:sz w:val="24"/>
          <w:szCs w:val="24"/>
        </w:rPr>
        <w:t xml:space="preserve"> </w:t>
      </w:r>
      <w:r>
        <w:rPr>
          <w:rFonts w:hint="default" w:ascii="Times New Roman" w:hAnsi="Times New Roman" w:cs="Times New Roman" w:eastAsiaTheme="minorEastAsia"/>
          <w:b/>
          <w:bCs/>
          <w:sz w:val="24"/>
          <w:szCs w:val="24"/>
          <w:lang w:val="en-US" w:eastAsia="zh-CN"/>
        </w:rPr>
        <w:t xml:space="preserve">    </w:t>
      </w:r>
      <w:r>
        <w:rPr>
          <w:rFonts w:hint="default" w:ascii="Times New Roman" w:hAnsi="Times New Roman" w:eastAsia="宋体" w:cs="Times New Roman"/>
          <w:b/>
          <w:bCs/>
          <w:sz w:val="22"/>
          <w:szCs w:val="22"/>
        </w:rPr>
        <w:t>(Please check “✓” next to the option that best describes your agreement)</w:t>
      </w:r>
    </w:p>
    <w:p w14:paraId="628A6E34">
      <w:pPr>
        <w:numPr>
          <w:ilvl w:val="0"/>
          <w:numId w:val="0"/>
        </w:numPr>
        <w:spacing w:line="360" w:lineRule="auto"/>
        <w:ind w:leftChars="0"/>
        <w:jc w:val="both"/>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 xml:space="preserve">HC1. </w:t>
      </w:r>
      <w:r>
        <w:rPr>
          <w:rFonts w:hint="default" w:ascii="Times New Roman" w:hAnsi="Times New Roman" w:cs="Times New Roman" w:eastAsiaTheme="minorEastAsia"/>
          <w:sz w:val="24"/>
          <w:szCs w:val="24"/>
        </w:rPr>
        <w:t>Different departments within the hospital often collaborate on reform and innovation.</w:t>
      </w:r>
    </w:p>
    <w:p w14:paraId="3D3757A3">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2"/>
          <w:szCs w:val="24"/>
        </w:rPr>
        <w:t>① Strongly disagree ② Disagree ③ Neutral ④ Agree ⑤ Strongly agree</w:t>
      </w:r>
    </w:p>
    <w:p w14:paraId="73B2B135">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HC2. </w:t>
      </w:r>
      <w:r>
        <w:rPr>
          <w:rFonts w:hint="default" w:ascii="Times New Roman" w:hAnsi="Times New Roman" w:cs="Times New Roman" w:eastAsiaTheme="minorEastAsia"/>
          <w:b w:val="0"/>
          <w:bCs w:val="0"/>
          <w:sz w:val="24"/>
          <w:szCs w:val="24"/>
        </w:rPr>
        <w:t>Information resources within the hospital are highly shared and easily accessible.</w:t>
      </w:r>
    </w:p>
    <w:p w14:paraId="3719B438">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2"/>
          <w:szCs w:val="24"/>
        </w:rPr>
        <w:t>① Strongly disagree ② Disagree ③ Neutral ④ Agree ⑤ Strongly agree</w:t>
      </w:r>
    </w:p>
    <w:p w14:paraId="35D85497">
      <w:pPr>
        <w:numPr>
          <w:ilvl w:val="0"/>
          <w:numId w:val="0"/>
        </w:numPr>
        <w:spacing w:line="360" w:lineRule="auto"/>
        <w:ind w:leftChars="0"/>
        <w:jc w:val="both"/>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 xml:space="preserve">HC3. </w:t>
      </w:r>
      <w:r>
        <w:rPr>
          <w:rFonts w:hint="default" w:ascii="Times New Roman" w:hAnsi="Times New Roman" w:cs="Times New Roman" w:eastAsiaTheme="minorEastAsia"/>
          <w:sz w:val="24"/>
          <w:szCs w:val="24"/>
        </w:rPr>
        <w:t>The hospital frequently collaborates with domestic and international peers.</w:t>
      </w:r>
    </w:p>
    <w:p w14:paraId="2CE8232D">
      <w:pPr>
        <w:numPr>
          <w:ilvl w:val="0"/>
          <w:numId w:val="0"/>
        </w:numPr>
        <w:spacing w:line="360" w:lineRule="auto"/>
        <w:ind w:leftChars="0"/>
        <w:jc w:val="both"/>
        <w:rPr>
          <w:rFonts w:hint="default" w:ascii="Times New Roman" w:hAnsi="Times New Roman" w:cs="Times New Roman" w:eastAsiaTheme="minorEastAsia"/>
          <w:sz w:val="24"/>
          <w:szCs w:val="24"/>
        </w:rPr>
      </w:pPr>
      <w:r>
        <w:rPr>
          <w:rFonts w:hint="default" w:ascii="Times New Roman" w:hAnsi="Times New Roman" w:cs="Times New Roman" w:eastAsiaTheme="minorEastAsia"/>
          <w:b w:val="0"/>
          <w:bCs w:val="0"/>
          <w:sz w:val="22"/>
          <w:szCs w:val="24"/>
        </w:rPr>
        <w:t>① Strongly disagree ② Disagree ③ Neutral ④ Agree ⑤ Strongly agree</w:t>
      </w:r>
    </w:p>
    <w:p w14:paraId="70BF5C04">
      <w:pPr>
        <w:numPr>
          <w:ilvl w:val="0"/>
          <w:numId w:val="0"/>
        </w:numPr>
        <w:spacing w:line="360" w:lineRule="auto"/>
        <w:ind w:leftChars="0"/>
        <w:rPr>
          <w:rFonts w:hint="default" w:ascii="Times New Roman" w:hAnsi="Times New Roman" w:cs="Times New Roman" w:eastAsiaTheme="minorEastAsia"/>
          <w:sz w:val="24"/>
          <w:szCs w:val="24"/>
        </w:rPr>
      </w:pPr>
      <w:r>
        <w:rPr>
          <w:rFonts w:hint="default" w:ascii="Times New Roman" w:hAnsi="Times New Roman" w:cs="Times New Roman" w:eastAsiaTheme="minorEastAsia"/>
          <w:b/>
          <w:bCs/>
          <w:sz w:val="24"/>
          <w:szCs w:val="24"/>
        </w:rPr>
        <w:t xml:space="preserve">HC4. </w:t>
      </w:r>
      <w:r>
        <w:rPr>
          <w:rFonts w:hint="default" w:ascii="Times New Roman" w:hAnsi="Times New Roman" w:cs="Times New Roman" w:eastAsiaTheme="minorEastAsia"/>
          <w:b w:val="0"/>
          <w:bCs w:val="0"/>
          <w:sz w:val="24"/>
          <w:szCs w:val="24"/>
        </w:rPr>
        <w:t>The h</w:t>
      </w:r>
      <w:r>
        <w:rPr>
          <w:rFonts w:hint="default" w:ascii="Times New Roman" w:hAnsi="Times New Roman" w:cs="Times New Roman" w:eastAsiaTheme="minorEastAsia"/>
          <w:sz w:val="24"/>
          <w:szCs w:val="24"/>
        </w:rPr>
        <w:t>ospital often provides support to lower-level or remote healthcare institutions.</w:t>
      </w:r>
    </w:p>
    <w:p w14:paraId="4E6A454B">
      <w:pPr>
        <w:numPr>
          <w:ilvl w:val="0"/>
          <w:numId w:val="0"/>
        </w:numPr>
        <w:spacing w:line="360" w:lineRule="auto"/>
        <w:ind w:leftChars="0"/>
        <w:jc w:val="both"/>
        <w:rPr>
          <w:rFonts w:hint="default" w:ascii="Times New Roman" w:hAnsi="Times New Roman" w:cs="Times New Roman" w:eastAsiaTheme="minorEastAsia"/>
          <w:sz w:val="24"/>
          <w:szCs w:val="24"/>
        </w:rPr>
      </w:pPr>
      <w:r>
        <w:rPr>
          <w:rFonts w:hint="default" w:ascii="Times New Roman" w:hAnsi="Times New Roman" w:cs="Times New Roman" w:eastAsiaTheme="minorEastAsia"/>
          <w:b w:val="0"/>
          <w:bCs w:val="0"/>
          <w:sz w:val="22"/>
          <w:szCs w:val="24"/>
        </w:rPr>
        <w:t>① Strongly disagree ② Disagree ③ Neutral ④ Agree ⑤ Strongly agree</w:t>
      </w:r>
    </w:p>
    <w:p w14:paraId="6EF2D12D">
      <w:pPr>
        <w:spacing w:line="360" w:lineRule="auto"/>
        <w:jc w:val="both"/>
        <w:rPr>
          <w:rFonts w:hint="default" w:ascii="Times New Roman" w:hAnsi="Times New Roman" w:eastAsia="宋体" w:cs="Times New Roman"/>
          <w:b/>
          <w:bCs/>
          <w:sz w:val="22"/>
          <w:szCs w:val="22"/>
        </w:rPr>
      </w:pPr>
      <w:r>
        <w:rPr>
          <w:rFonts w:hint="default" w:ascii="Times New Roman" w:hAnsi="Times New Roman" w:cs="Times New Roman" w:eastAsiaTheme="minorEastAsia"/>
          <w:b/>
          <w:bCs/>
          <w:sz w:val="24"/>
          <w:szCs w:val="24"/>
          <w:lang w:val="en-US" w:eastAsia="zh-CN"/>
        </w:rPr>
        <w:t>Team Leadership</w:t>
      </w:r>
      <w:r>
        <w:rPr>
          <w:rFonts w:hint="default" w:ascii="Times New Roman" w:hAnsi="Times New Roman" w:cs="Times New Roman" w:eastAsiaTheme="minorEastAsia"/>
          <w:b/>
          <w:bCs/>
          <w:sz w:val="24"/>
          <w:szCs w:val="24"/>
        </w:rPr>
        <w:t xml:space="preserve"> </w:t>
      </w:r>
      <w:r>
        <w:rPr>
          <w:rFonts w:hint="default" w:ascii="Times New Roman" w:hAnsi="Times New Roman" w:cs="Times New Roman" w:eastAsiaTheme="minorEastAsia"/>
          <w:b/>
          <w:bCs/>
          <w:sz w:val="24"/>
          <w:szCs w:val="24"/>
          <w:lang w:val="en-US" w:eastAsia="zh-CN"/>
        </w:rPr>
        <w:t xml:space="preserve"> </w:t>
      </w:r>
      <w:r>
        <w:rPr>
          <w:rFonts w:hint="default" w:ascii="Times New Roman" w:hAnsi="Times New Roman" w:cs="Times New Roman" w:eastAsiaTheme="minorEastAsia"/>
          <w:b/>
          <w:bCs/>
          <w:sz w:val="22"/>
          <w:szCs w:val="22"/>
          <w:lang w:val="en-US" w:eastAsia="zh-CN"/>
        </w:rPr>
        <w:t xml:space="preserve">   </w:t>
      </w:r>
      <w:r>
        <w:rPr>
          <w:rFonts w:hint="default" w:ascii="Times New Roman" w:hAnsi="Times New Roman" w:eastAsia="宋体" w:cs="Times New Roman"/>
          <w:b/>
          <w:bCs/>
          <w:sz w:val="22"/>
          <w:szCs w:val="22"/>
        </w:rPr>
        <w:t>(Please check “✓” next to the option that best describes your agreement)</w:t>
      </w:r>
    </w:p>
    <w:p w14:paraId="3F485EE6">
      <w:pPr>
        <w:spacing w:line="360" w:lineRule="auto"/>
        <w:jc w:val="both"/>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i w:val="0"/>
          <w:iCs w:val="0"/>
          <w:sz w:val="24"/>
          <w:szCs w:val="24"/>
          <w:lang w:val="en-US" w:eastAsia="zh-CN"/>
        </w:rPr>
        <w:t xml:space="preserve">TL1. </w:t>
      </w:r>
      <w:r>
        <w:rPr>
          <w:rFonts w:hint="default" w:ascii="Times New Roman" w:hAnsi="Times New Roman" w:eastAsia="宋体" w:cs="Times New Roman"/>
          <w:b w:val="0"/>
          <w:bCs w:val="0"/>
          <w:sz w:val="24"/>
          <w:szCs w:val="24"/>
          <w:lang w:val="en-US" w:eastAsia="zh-CN"/>
        </w:rPr>
        <w:t>The MDT leader ensures timely discussion of all necessary cases.</w:t>
      </w:r>
    </w:p>
    <w:p w14:paraId="6557C937">
      <w:pPr>
        <w:numPr>
          <w:ilvl w:val="0"/>
          <w:numId w:val="0"/>
        </w:numPr>
        <w:spacing w:line="360" w:lineRule="auto"/>
        <w:ind w:leftChars="0"/>
        <w:jc w:val="both"/>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eastAsiaTheme="minorEastAsia"/>
          <w:b w:val="0"/>
          <w:bCs w:val="0"/>
          <w:sz w:val="22"/>
          <w:szCs w:val="24"/>
        </w:rPr>
        <w:t>① Strongly disagree ② Disagree ③ Neutral ④ Agree ⑤ Strongly agree</w:t>
      </w:r>
    </w:p>
    <w:p w14:paraId="49E7E698">
      <w:pPr>
        <w:spacing w:line="360" w:lineRule="auto"/>
        <w:jc w:val="both"/>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sz w:val="24"/>
          <w:szCs w:val="24"/>
          <w:lang w:val="en-US" w:eastAsia="zh-CN"/>
        </w:rPr>
        <w:t xml:space="preserve">TL2. </w:t>
      </w:r>
      <w:r>
        <w:rPr>
          <w:rFonts w:hint="default" w:ascii="Times New Roman" w:hAnsi="Times New Roman" w:eastAsia="宋体" w:cs="Times New Roman"/>
          <w:b w:val="0"/>
          <w:bCs w:val="0"/>
          <w:sz w:val="24"/>
          <w:szCs w:val="24"/>
          <w:lang w:val="en-US" w:eastAsia="zh-CN"/>
        </w:rPr>
        <w:t>The MDT leader ensures that all members participate and contribute to discussions.</w:t>
      </w:r>
    </w:p>
    <w:p w14:paraId="5AB37087">
      <w:pPr>
        <w:numPr>
          <w:ilvl w:val="0"/>
          <w:numId w:val="0"/>
        </w:numPr>
        <w:spacing w:line="360" w:lineRule="auto"/>
        <w:ind w:leftChars="0"/>
        <w:jc w:val="both"/>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eastAsiaTheme="minorEastAsia"/>
          <w:b w:val="0"/>
          <w:bCs w:val="0"/>
          <w:sz w:val="22"/>
          <w:szCs w:val="24"/>
        </w:rPr>
        <w:t>① Strongly disagree ② Disagree ③ Neutral ④ Agree ⑤ Strongly agree</w:t>
      </w:r>
    </w:p>
    <w:p w14:paraId="62D6FA25">
      <w:pPr>
        <w:spacing w:line="360" w:lineRule="auto"/>
        <w:jc w:val="both"/>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sz w:val="24"/>
          <w:szCs w:val="24"/>
          <w:lang w:val="en-US" w:eastAsia="zh-CN"/>
        </w:rPr>
        <w:t>TL3.</w:t>
      </w:r>
      <w:r>
        <w:rPr>
          <w:rFonts w:hint="default" w:ascii="Times New Roman" w:hAnsi="Times New Roman" w:eastAsia="宋体" w:cs="Times New Roman"/>
          <w:b w:val="0"/>
          <w:bCs w:val="0"/>
          <w:sz w:val="24"/>
          <w:szCs w:val="24"/>
          <w:lang w:val="en-US" w:eastAsia="zh-CN"/>
        </w:rPr>
        <w:t xml:space="preserve"> The MDT leader can effectively resolve disagreements during case discussions.</w:t>
      </w:r>
    </w:p>
    <w:p w14:paraId="1BA5253C">
      <w:pPr>
        <w:numPr>
          <w:ilvl w:val="0"/>
          <w:numId w:val="0"/>
        </w:numPr>
        <w:spacing w:line="360" w:lineRule="auto"/>
        <w:ind w:leftChars="0"/>
        <w:jc w:val="both"/>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eastAsiaTheme="minorEastAsia"/>
          <w:b w:val="0"/>
          <w:bCs w:val="0"/>
          <w:sz w:val="22"/>
          <w:szCs w:val="24"/>
        </w:rPr>
        <w:t>① Strongly disagree ② Disagree ③ Neutral ④ Agree ⑤ Strongly agree</w:t>
      </w:r>
    </w:p>
    <w:p w14:paraId="6ABA3155">
      <w:pPr>
        <w:spacing w:line="360" w:lineRule="auto"/>
        <w:jc w:val="both"/>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sz w:val="24"/>
          <w:szCs w:val="24"/>
          <w:lang w:val="en-US" w:eastAsia="zh-CN"/>
        </w:rPr>
        <w:t xml:space="preserve">TL4. </w:t>
      </w:r>
      <w:r>
        <w:rPr>
          <w:rFonts w:hint="default" w:ascii="Times New Roman" w:hAnsi="Times New Roman" w:eastAsia="宋体" w:cs="Times New Roman"/>
          <w:b w:val="0"/>
          <w:bCs w:val="0"/>
          <w:sz w:val="24"/>
          <w:szCs w:val="24"/>
          <w:lang w:val="en-US" w:eastAsia="zh-CN"/>
        </w:rPr>
        <w:t>The MDT leader clearly assigns responsibilities for implementing treatment plans.</w:t>
      </w:r>
    </w:p>
    <w:p w14:paraId="7642AD56">
      <w:pPr>
        <w:numPr>
          <w:ilvl w:val="0"/>
          <w:numId w:val="0"/>
        </w:numPr>
        <w:spacing w:line="360" w:lineRule="auto"/>
        <w:ind w:leftChars="0"/>
        <w:jc w:val="both"/>
        <w:rPr>
          <w:rFonts w:hint="default" w:ascii="Times New Roman" w:hAnsi="Times New Roman" w:cs="Times New Roman" w:eastAsiaTheme="minorEastAsia"/>
          <w:b/>
          <w:bCs/>
          <w:sz w:val="28"/>
          <w:szCs w:val="28"/>
        </w:rPr>
      </w:pPr>
      <w:r>
        <w:rPr>
          <w:rFonts w:hint="default" w:ascii="Times New Roman" w:hAnsi="Times New Roman" w:cs="Times New Roman" w:eastAsiaTheme="minorEastAsia"/>
          <w:b w:val="0"/>
          <w:bCs w:val="0"/>
          <w:sz w:val="22"/>
          <w:szCs w:val="24"/>
        </w:rPr>
        <w:t>① Strongly disagree ② Disagree ③ Neutral ④ Agree ⑤ Strongly agree</w:t>
      </w:r>
    </w:p>
    <w:p w14:paraId="0A4A24B0">
      <w:pPr>
        <w:spacing w:line="360" w:lineRule="auto"/>
        <w:rPr>
          <w:rFonts w:hint="default" w:ascii="Times New Roman" w:hAnsi="Times New Roman" w:cs="Times New Roman" w:eastAsiaTheme="minorEastAsia"/>
          <w:b/>
          <w:bCs/>
          <w:sz w:val="28"/>
          <w:szCs w:val="28"/>
        </w:rPr>
      </w:pPr>
    </w:p>
    <w:p w14:paraId="448B6F0A">
      <w:pPr>
        <w:spacing w:line="360" w:lineRule="auto"/>
        <w:rPr>
          <w:rFonts w:hint="default" w:ascii="Times New Roman" w:hAnsi="Times New Roman" w:cs="Times New Roman" w:eastAsiaTheme="minorEastAsia"/>
          <w:b/>
          <w:bCs/>
          <w:sz w:val="28"/>
          <w:szCs w:val="32"/>
        </w:rPr>
      </w:pPr>
      <w:r>
        <w:rPr>
          <w:rFonts w:hint="default" w:ascii="Times New Roman" w:hAnsi="Times New Roman" w:cs="Times New Roman" w:eastAsiaTheme="minorEastAsia"/>
          <w:b/>
          <w:bCs/>
          <w:sz w:val="28"/>
          <w:szCs w:val="28"/>
        </w:rPr>
        <w:t xml:space="preserve">Section </w:t>
      </w:r>
      <w:r>
        <w:rPr>
          <w:rFonts w:hint="default" w:ascii="Times New Roman" w:hAnsi="Times New Roman" w:cs="Times New Roman" w:eastAsiaTheme="minorEastAsia"/>
          <w:b/>
          <w:bCs/>
          <w:sz w:val="28"/>
          <w:szCs w:val="28"/>
          <w:lang w:val="en-US" w:eastAsia="zh-CN"/>
        </w:rPr>
        <w:t>3</w:t>
      </w:r>
      <w:r>
        <w:rPr>
          <w:rFonts w:hint="default" w:ascii="Times New Roman" w:hAnsi="Times New Roman" w:cs="Times New Roman" w:eastAsiaTheme="minorEastAsia"/>
          <w:b/>
          <w:bCs/>
          <w:sz w:val="28"/>
          <w:szCs w:val="28"/>
        </w:rPr>
        <w:t xml:space="preserve">. </w:t>
      </w:r>
      <w:r>
        <w:rPr>
          <w:rFonts w:hint="default" w:ascii="Times New Roman" w:hAnsi="Times New Roman" w:cs="Times New Roman" w:eastAsiaTheme="minorEastAsia"/>
          <w:b/>
          <w:bCs/>
          <w:sz w:val="28"/>
          <w:szCs w:val="32"/>
        </w:rPr>
        <w:t>MDT</w:t>
      </w:r>
      <w:r>
        <w:rPr>
          <w:rFonts w:hint="default" w:ascii="Times New Roman" w:hAnsi="Times New Roman" w:cs="Times New Roman" w:eastAsiaTheme="minorEastAsia"/>
          <w:b/>
          <w:bCs/>
          <w:sz w:val="28"/>
          <w:szCs w:val="32"/>
        </w:rPr>
        <w:t xml:space="preserve"> </w:t>
      </w:r>
      <w:r>
        <w:rPr>
          <w:rFonts w:hint="default" w:ascii="Times New Roman" w:hAnsi="Times New Roman" w:cs="Times New Roman" w:eastAsiaTheme="minorEastAsia"/>
          <w:b/>
          <w:bCs/>
          <w:sz w:val="28"/>
          <w:szCs w:val="32"/>
          <w:lang w:val="en-US" w:eastAsia="zh-CN"/>
        </w:rPr>
        <w:t>Process</w:t>
      </w:r>
      <w:r>
        <w:rPr>
          <w:rFonts w:hint="default" w:ascii="Times New Roman" w:hAnsi="Times New Roman" w:cs="Times New Roman" w:eastAsiaTheme="minorEastAsia"/>
          <w:b/>
          <w:bCs/>
          <w:sz w:val="28"/>
          <w:szCs w:val="32"/>
        </w:rPr>
        <w:t xml:space="preserve"> Factors </w:t>
      </w:r>
    </w:p>
    <w:p w14:paraId="1C5F4685">
      <w:pPr>
        <w:spacing w:line="360" w:lineRule="auto"/>
        <w:jc w:val="both"/>
        <w:rPr>
          <w:rFonts w:hint="default" w:ascii="Times New Roman" w:hAnsi="Times New Roman" w:eastAsia="宋体" w:cs="Times New Roman"/>
          <w:b/>
          <w:bCs/>
          <w:sz w:val="22"/>
          <w:szCs w:val="22"/>
        </w:rPr>
      </w:pPr>
      <w:r>
        <w:rPr>
          <w:rStyle w:val="11"/>
          <w:rFonts w:hint="default" w:ascii="Times New Roman" w:hAnsi="Times New Roman" w:eastAsia="宋体" w:cs="Times New Roman"/>
          <w:sz w:val="24"/>
          <w:szCs w:val="24"/>
        </w:rPr>
        <w:t>Participation Motivation</w:t>
      </w:r>
      <w:r>
        <w:rPr>
          <w:rStyle w:val="11"/>
          <w:rFonts w:hint="default" w:ascii="Times New Roman" w:hAnsi="Times New Roman" w:cs="Times New Roman"/>
          <w:sz w:val="24"/>
          <w:szCs w:val="24"/>
          <w:lang w:val="en-US" w:eastAsia="zh-CN"/>
        </w:rPr>
        <w:t xml:space="preserve">  </w:t>
      </w:r>
      <w:r>
        <w:rPr>
          <w:rFonts w:hint="default" w:ascii="Times New Roman" w:hAnsi="Times New Roman" w:eastAsia="宋体" w:cs="Times New Roman"/>
          <w:b/>
          <w:bCs/>
          <w:sz w:val="22"/>
          <w:szCs w:val="22"/>
        </w:rPr>
        <w:t>(Please check “✓” next to the option that best describes your agreement)</w:t>
      </w:r>
    </w:p>
    <w:p w14:paraId="1971C29B">
      <w:pPr>
        <w:spacing w:line="360" w:lineRule="auto"/>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PM1.</w:t>
      </w:r>
      <w:r>
        <w:rPr>
          <w:rFonts w:hint="default" w:ascii="Times New Roman" w:hAnsi="Times New Roman" w:cs="Times New Roman" w:eastAsiaTheme="minorEastAsia"/>
          <w:b w:val="0"/>
          <w:bCs w:val="0"/>
          <w:sz w:val="24"/>
          <w:szCs w:val="24"/>
        </w:rPr>
        <w:t xml:space="preserve"> Participating in MDT helps improve my diagnostic and treatment skills.</w:t>
      </w:r>
    </w:p>
    <w:p w14:paraId="07C13F99">
      <w:pPr>
        <w:numPr>
          <w:ilvl w:val="0"/>
          <w:numId w:val="0"/>
        </w:numPr>
        <w:spacing w:line="360" w:lineRule="auto"/>
        <w:ind w:leftChars="0"/>
        <w:jc w:val="both"/>
        <w:rPr>
          <w:rFonts w:hint="default" w:ascii="Times New Roman" w:hAnsi="Times New Roman" w:eastAsia="宋体" w:cs="Times New Roman"/>
          <w:b w:val="0"/>
          <w:bCs w:val="0"/>
          <w:sz w:val="22"/>
          <w:szCs w:val="22"/>
          <w:lang w:val="en-US" w:eastAsia="zh-CN"/>
        </w:rPr>
      </w:pPr>
      <w:r>
        <w:rPr>
          <w:rFonts w:hint="default" w:ascii="Times New Roman" w:hAnsi="Times New Roman" w:cs="Times New Roman" w:eastAsiaTheme="minorEastAsia"/>
          <w:b w:val="0"/>
          <w:bCs w:val="0"/>
          <w:sz w:val="22"/>
          <w:szCs w:val="22"/>
        </w:rPr>
        <w:t>① Strongly disagree ② Disagree ③ Neutral ④ Agree ⑤ Strongly agree</w:t>
      </w:r>
    </w:p>
    <w:p w14:paraId="41F7C8B7">
      <w:pPr>
        <w:spacing w:line="360" w:lineRule="auto"/>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PM2. </w:t>
      </w:r>
      <w:r>
        <w:rPr>
          <w:rFonts w:hint="default" w:ascii="Times New Roman" w:hAnsi="Times New Roman" w:cs="Times New Roman" w:eastAsiaTheme="minorEastAsia"/>
          <w:b w:val="0"/>
          <w:bCs w:val="0"/>
          <w:sz w:val="24"/>
          <w:szCs w:val="24"/>
        </w:rPr>
        <w:t>Participating in MDT helps improve my interpersonal coordination skills.</w:t>
      </w:r>
    </w:p>
    <w:p w14:paraId="3D459FBC">
      <w:pPr>
        <w:numPr>
          <w:ilvl w:val="0"/>
          <w:numId w:val="0"/>
        </w:numPr>
        <w:spacing w:line="360" w:lineRule="auto"/>
        <w:ind w:leftChars="0"/>
        <w:jc w:val="both"/>
        <w:rPr>
          <w:rFonts w:hint="default" w:ascii="Times New Roman" w:hAnsi="Times New Roman" w:cs="Times New Roman" w:eastAsiaTheme="minorEastAsia"/>
          <w:b w:val="0"/>
          <w:bCs w:val="0"/>
          <w:sz w:val="22"/>
          <w:szCs w:val="22"/>
        </w:rPr>
      </w:pPr>
      <w:r>
        <w:rPr>
          <w:rFonts w:hint="default" w:ascii="Times New Roman" w:hAnsi="Times New Roman" w:cs="Times New Roman" w:eastAsiaTheme="minorEastAsia"/>
          <w:b w:val="0"/>
          <w:bCs w:val="0"/>
          <w:sz w:val="22"/>
          <w:szCs w:val="22"/>
        </w:rPr>
        <w:t>① Strongly disagree ② Disagree ③ Neutral ④ Agree ⑤ Strongly agree</w:t>
      </w:r>
    </w:p>
    <w:p w14:paraId="6E5FDA41">
      <w:pPr>
        <w:spacing w:line="360" w:lineRule="auto"/>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PM3. </w:t>
      </w:r>
      <w:r>
        <w:rPr>
          <w:rFonts w:hint="default" w:ascii="Times New Roman" w:hAnsi="Times New Roman" w:cs="Times New Roman" w:eastAsiaTheme="minorEastAsia"/>
          <w:b w:val="0"/>
          <w:bCs w:val="0"/>
          <w:sz w:val="24"/>
          <w:szCs w:val="24"/>
        </w:rPr>
        <w:t>Participating in MDT provides me with opportunities to learn from others.</w:t>
      </w:r>
    </w:p>
    <w:p w14:paraId="24CEE519">
      <w:pPr>
        <w:numPr>
          <w:ilvl w:val="0"/>
          <w:numId w:val="0"/>
        </w:numPr>
        <w:spacing w:line="360" w:lineRule="auto"/>
        <w:ind w:leftChars="0"/>
        <w:jc w:val="both"/>
        <w:rPr>
          <w:rFonts w:hint="default" w:ascii="Times New Roman" w:hAnsi="Times New Roman" w:cs="Times New Roman" w:eastAsiaTheme="minorEastAsia"/>
          <w:b w:val="0"/>
          <w:bCs w:val="0"/>
          <w:sz w:val="22"/>
          <w:szCs w:val="22"/>
        </w:rPr>
      </w:pPr>
      <w:r>
        <w:rPr>
          <w:rFonts w:hint="default" w:ascii="Times New Roman" w:hAnsi="Times New Roman" w:cs="Times New Roman" w:eastAsiaTheme="minorEastAsia"/>
          <w:b w:val="0"/>
          <w:bCs w:val="0"/>
          <w:sz w:val="22"/>
          <w:szCs w:val="22"/>
        </w:rPr>
        <w:t>① Strongly disagree ② Disagree ③ Neutral ④ Agree ⑤ Strongly agree</w:t>
      </w:r>
    </w:p>
    <w:p w14:paraId="2B310ED1">
      <w:pPr>
        <w:spacing w:line="360" w:lineRule="auto"/>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PM4. </w:t>
      </w:r>
      <w:r>
        <w:rPr>
          <w:rFonts w:hint="default" w:ascii="Times New Roman" w:hAnsi="Times New Roman" w:cs="Times New Roman" w:eastAsiaTheme="minorEastAsia"/>
          <w:b w:val="0"/>
          <w:bCs w:val="0"/>
          <w:sz w:val="24"/>
          <w:szCs w:val="24"/>
        </w:rPr>
        <w:t>Participating in MDT brings me additional income.</w:t>
      </w:r>
    </w:p>
    <w:p w14:paraId="2C04F37A">
      <w:pPr>
        <w:numPr>
          <w:ilvl w:val="0"/>
          <w:numId w:val="0"/>
        </w:numPr>
        <w:spacing w:line="360" w:lineRule="auto"/>
        <w:ind w:leftChars="0"/>
        <w:jc w:val="both"/>
        <w:rPr>
          <w:rFonts w:hint="default" w:ascii="Times New Roman" w:hAnsi="Times New Roman" w:cs="Times New Roman" w:eastAsiaTheme="minorEastAsia"/>
          <w:b w:val="0"/>
          <w:bCs w:val="0"/>
          <w:sz w:val="22"/>
          <w:szCs w:val="22"/>
        </w:rPr>
      </w:pPr>
      <w:r>
        <w:rPr>
          <w:rFonts w:hint="default" w:ascii="Times New Roman" w:hAnsi="Times New Roman" w:cs="Times New Roman" w:eastAsiaTheme="minorEastAsia"/>
          <w:b w:val="0"/>
          <w:bCs w:val="0"/>
          <w:sz w:val="22"/>
          <w:szCs w:val="22"/>
        </w:rPr>
        <w:t>① Strongly disagree ② Disagree ③ Neutral ④ Agree ⑤ Strongly agree</w:t>
      </w:r>
    </w:p>
    <w:p w14:paraId="7F6BDE7F">
      <w:pPr>
        <w:numPr>
          <w:ilvl w:val="0"/>
          <w:numId w:val="0"/>
        </w:numPr>
        <w:spacing w:line="360" w:lineRule="auto"/>
        <w:ind w:leftChars="0"/>
        <w:jc w:val="both"/>
        <w:rPr>
          <w:rFonts w:hint="default" w:ascii="Times New Roman" w:hAnsi="Times New Roman" w:cs="Times New Roman" w:eastAsiaTheme="minorEastAsia"/>
          <w:b w:val="0"/>
          <w:bCs w:val="0"/>
          <w:sz w:val="22"/>
          <w:szCs w:val="22"/>
        </w:rPr>
      </w:pPr>
    </w:p>
    <w:p w14:paraId="7088C0B0">
      <w:pPr>
        <w:spacing w:line="360" w:lineRule="auto"/>
        <w:rPr>
          <w:rFonts w:hint="default" w:ascii="Times New Roman" w:hAnsi="Times New Roman" w:cs="Times New Roman" w:eastAsiaTheme="minorEastAsia"/>
          <w:b/>
          <w:bCs/>
          <w:sz w:val="28"/>
          <w:szCs w:val="32"/>
        </w:rPr>
      </w:pPr>
      <w:r>
        <w:rPr>
          <w:rFonts w:hint="default" w:ascii="Times New Roman" w:hAnsi="Times New Roman" w:cs="Times New Roman" w:eastAsiaTheme="minorEastAsia"/>
          <w:b/>
          <w:bCs/>
          <w:sz w:val="28"/>
          <w:szCs w:val="28"/>
        </w:rPr>
        <w:t xml:space="preserve">Section </w:t>
      </w:r>
      <w:r>
        <w:rPr>
          <w:rFonts w:hint="default" w:ascii="Times New Roman" w:hAnsi="Times New Roman" w:cs="Times New Roman" w:eastAsiaTheme="minorEastAsia"/>
          <w:b/>
          <w:bCs/>
          <w:sz w:val="28"/>
          <w:szCs w:val="28"/>
          <w:lang w:val="en-US" w:eastAsia="zh-CN"/>
        </w:rPr>
        <w:t>4</w:t>
      </w:r>
      <w:r>
        <w:rPr>
          <w:rFonts w:hint="default" w:ascii="Times New Roman" w:hAnsi="Times New Roman" w:cs="Times New Roman" w:eastAsiaTheme="minorEastAsia"/>
          <w:b/>
          <w:bCs/>
          <w:sz w:val="28"/>
          <w:szCs w:val="28"/>
        </w:rPr>
        <w:t xml:space="preserve">. </w:t>
      </w:r>
      <w:r>
        <w:rPr>
          <w:rFonts w:hint="default" w:ascii="Times New Roman" w:hAnsi="Times New Roman" w:cs="Times New Roman" w:eastAsiaTheme="minorEastAsia"/>
          <w:b/>
          <w:bCs/>
          <w:sz w:val="28"/>
          <w:szCs w:val="32"/>
        </w:rPr>
        <w:t>MDT</w:t>
      </w:r>
      <w:r>
        <w:rPr>
          <w:rFonts w:hint="default" w:ascii="Times New Roman" w:hAnsi="Times New Roman" w:cs="Times New Roman" w:eastAsiaTheme="minorEastAsia"/>
          <w:b/>
          <w:bCs/>
          <w:sz w:val="28"/>
          <w:szCs w:val="32"/>
        </w:rPr>
        <w:t xml:space="preserve"> </w:t>
      </w:r>
      <w:r>
        <w:rPr>
          <w:rFonts w:hint="default" w:ascii="Times New Roman" w:hAnsi="Times New Roman" w:cs="Times New Roman" w:eastAsiaTheme="minorEastAsia"/>
          <w:b/>
          <w:bCs/>
          <w:sz w:val="28"/>
          <w:szCs w:val="32"/>
          <w:lang w:val="en-US" w:eastAsia="zh-CN"/>
        </w:rPr>
        <w:t>Output</w:t>
      </w:r>
      <w:r>
        <w:rPr>
          <w:rFonts w:hint="default" w:ascii="Times New Roman" w:hAnsi="Times New Roman" w:cs="Times New Roman" w:eastAsiaTheme="minorEastAsia"/>
          <w:b/>
          <w:bCs/>
          <w:sz w:val="28"/>
          <w:szCs w:val="32"/>
        </w:rPr>
        <w:t xml:space="preserve"> Factors </w:t>
      </w:r>
    </w:p>
    <w:p w14:paraId="7A3F34B9">
      <w:pPr>
        <w:spacing w:line="360" w:lineRule="auto"/>
        <w:jc w:val="both"/>
        <w:rPr>
          <w:rFonts w:hint="default" w:ascii="Times New Roman" w:hAnsi="Times New Roman" w:eastAsia="宋体" w:cs="Times New Roman"/>
          <w:b/>
          <w:bCs/>
          <w:sz w:val="22"/>
          <w:szCs w:val="22"/>
        </w:rPr>
      </w:pPr>
      <w:r>
        <w:rPr>
          <w:rFonts w:hint="default" w:ascii="Times New Roman" w:hAnsi="Times New Roman" w:cs="Times New Roman" w:eastAsiaTheme="minorEastAsia"/>
          <w:b/>
          <w:bCs/>
          <w:sz w:val="24"/>
          <w:szCs w:val="24"/>
          <w:lang w:val="en-US" w:eastAsia="zh-CN"/>
        </w:rPr>
        <w:t>MDT</w:t>
      </w:r>
      <w:r>
        <w:rPr>
          <w:rFonts w:hint="default" w:ascii="Times New Roman" w:hAnsi="Times New Roman" w:cs="Times New Roman" w:eastAsiaTheme="minorEastAsia"/>
          <w:b/>
          <w:bCs/>
          <w:sz w:val="24"/>
          <w:szCs w:val="24"/>
        </w:rPr>
        <w:t xml:space="preserve"> Behaviors</w:t>
      </w:r>
      <w:r>
        <w:rPr>
          <w:rFonts w:hint="default" w:ascii="Times New Roman" w:hAnsi="Times New Roman" w:cs="Times New Roman" w:eastAsiaTheme="minorEastAsia"/>
          <w:b/>
          <w:bCs/>
          <w:sz w:val="24"/>
          <w:szCs w:val="24"/>
          <w:lang w:val="en-US" w:eastAsia="zh-CN"/>
        </w:rPr>
        <w:t xml:space="preserve">  </w:t>
      </w:r>
      <w:r>
        <w:rPr>
          <w:rFonts w:hint="default" w:ascii="Times New Roman" w:hAnsi="Times New Roman" w:cs="Times New Roman" w:eastAsiaTheme="minorEastAsia"/>
          <w:b/>
          <w:bCs/>
          <w:sz w:val="22"/>
          <w:szCs w:val="22"/>
          <w:lang w:val="en-US" w:eastAsia="zh-CN"/>
        </w:rPr>
        <w:t xml:space="preserve"> </w:t>
      </w:r>
      <w:r>
        <w:rPr>
          <w:rFonts w:hint="default" w:ascii="Times New Roman" w:hAnsi="Times New Roman" w:eastAsia="宋体" w:cs="Times New Roman"/>
          <w:b/>
          <w:bCs/>
          <w:sz w:val="22"/>
          <w:szCs w:val="22"/>
        </w:rPr>
        <w:t>(Please check “✓” next to the option that best describes your agreement)</w:t>
      </w:r>
    </w:p>
    <w:p w14:paraId="20B30799">
      <w:pPr>
        <w:spacing w:line="360" w:lineRule="auto"/>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MDTB1. </w:t>
      </w:r>
      <w:r>
        <w:rPr>
          <w:rFonts w:hint="default" w:ascii="Times New Roman" w:hAnsi="Times New Roman" w:cs="Times New Roman" w:eastAsiaTheme="minorEastAsia"/>
          <w:b w:val="0"/>
          <w:bCs w:val="0"/>
          <w:sz w:val="24"/>
          <w:szCs w:val="24"/>
        </w:rPr>
        <w:t>MDT members participate equally in the decision-making process for patient care.</w:t>
      </w:r>
    </w:p>
    <w:p w14:paraId="1971D8B6">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2"/>
          <w:szCs w:val="22"/>
        </w:rPr>
        <w:t>① Strongly disagree ② Disagree ③ Neutral ④ Agree ⑤ Strongly agree</w:t>
      </w:r>
    </w:p>
    <w:p w14:paraId="425A8B9B">
      <w:pPr>
        <w:spacing w:line="360" w:lineRule="auto"/>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MDTB2.</w:t>
      </w:r>
      <w:r>
        <w:rPr>
          <w:rFonts w:hint="default" w:ascii="Times New Roman" w:hAnsi="Times New Roman" w:cs="Times New Roman" w:eastAsiaTheme="minorEastAsia"/>
          <w:b w:val="0"/>
          <w:bCs w:val="0"/>
          <w:sz w:val="24"/>
          <w:szCs w:val="24"/>
        </w:rPr>
        <w:t xml:space="preserve"> MDT members maintain ongoing communication to discuss treatment plans.</w:t>
      </w:r>
    </w:p>
    <w:p w14:paraId="3F61BD05">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2"/>
          <w:szCs w:val="22"/>
        </w:rPr>
        <w:t>① Strongly disagree ② Disagree ③ Neutral ④ Agree ⑤ Strongly agree</w:t>
      </w:r>
    </w:p>
    <w:p w14:paraId="365EA9E9">
      <w:pPr>
        <w:spacing w:line="360" w:lineRule="auto"/>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MDTB3. </w:t>
      </w:r>
      <w:r>
        <w:rPr>
          <w:rFonts w:hint="default" w:ascii="Times New Roman" w:hAnsi="Times New Roman" w:cs="Times New Roman" w:eastAsiaTheme="minorEastAsia"/>
          <w:b w:val="0"/>
          <w:bCs w:val="0"/>
          <w:sz w:val="24"/>
          <w:szCs w:val="24"/>
        </w:rPr>
        <w:t>MDT members share their successful experiences with one another.</w:t>
      </w:r>
    </w:p>
    <w:p w14:paraId="57B08B1C">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2"/>
          <w:szCs w:val="22"/>
        </w:rPr>
        <w:t>① Strongly disagree ② Disagree ③ Neutral ④ Agree ⑤ Strongly agree</w:t>
      </w:r>
    </w:p>
    <w:p w14:paraId="4CDF59C7">
      <w:pPr>
        <w:spacing w:line="360" w:lineRule="auto"/>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MDTB4. </w:t>
      </w:r>
      <w:r>
        <w:rPr>
          <w:rFonts w:hint="default" w:ascii="Times New Roman" w:hAnsi="Times New Roman" w:cs="Times New Roman" w:eastAsiaTheme="minorEastAsia"/>
          <w:b w:val="0"/>
          <w:bCs w:val="0"/>
          <w:sz w:val="24"/>
          <w:szCs w:val="24"/>
        </w:rPr>
        <w:t>When disagreements arise, MDT members strive to find the best solutions.</w:t>
      </w:r>
    </w:p>
    <w:p w14:paraId="7A27566A">
      <w:pPr>
        <w:numPr>
          <w:ilvl w:val="0"/>
          <w:numId w:val="0"/>
        </w:numPr>
        <w:spacing w:line="360" w:lineRule="auto"/>
        <w:ind w:leftChars="0"/>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2"/>
          <w:szCs w:val="22"/>
        </w:rPr>
        <w:t>① Strongly disagree ② Disagree ③ Neutral ④ Agree ⑤ Strongly agree</w:t>
      </w:r>
    </w:p>
    <w:p w14:paraId="31FA42E2">
      <w:pPr>
        <w:spacing w:line="360" w:lineRule="auto"/>
        <w:jc w:val="both"/>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bCs/>
          <w:sz w:val="24"/>
          <w:szCs w:val="24"/>
        </w:rPr>
        <w:t xml:space="preserve">MDTB5. </w:t>
      </w:r>
      <w:r>
        <w:rPr>
          <w:rFonts w:hint="default" w:ascii="Times New Roman" w:hAnsi="Times New Roman" w:cs="Times New Roman" w:eastAsiaTheme="minorEastAsia"/>
          <w:b w:val="0"/>
          <w:bCs w:val="0"/>
          <w:sz w:val="24"/>
          <w:szCs w:val="24"/>
        </w:rPr>
        <w:t>MDT members reflectively discuss and adjust team operations when necessary.</w:t>
      </w:r>
    </w:p>
    <w:p w14:paraId="499DB99C">
      <w:pPr>
        <w:numPr>
          <w:ilvl w:val="0"/>
          <w:numId w:val="0"/>
        </w:numPr>
        <w:spacing w:line="360" w:lineRule="auto"/>
        <w:ind w:leftChars="0"/>
        <w:jc w:val="both"/>
        <w:rPr>
          <w:rFonts w:hint="default" w:ascii="Times New Roman" w:hAnsi="Times New Roman" w:cs="Times New Roman" w:eastAsiaTheme="minorEastAsia"/>
          <w:b/>
          <w:bCs/>
          <w:sz w:val="28"/>
          <w:szCs w:val="32"/>
        </w:rPr>
      </w:pPr>
      <w:r>
        <w:rPr>
          <w:rFonts w:hint="default" w:ascii="Times New Roman" w:hAnsi="Times New Roman" w:cs="Times New Roman" w:eastAsiaTheme="minorEastAsia"/>
          <w:b w:val="0"/>
          <w:bCs w:val="0"/>
          <w:sz w:val="22"/>
          <w:szCs w:val="22"/>
        </w:rPr>
        <w:t>① Strongly disagree ② Disagree ③ Neutral ④ Agree ⑤ Strongly agree</w:t>
      </w:r>
    </w:p>
    <w:p w14:paraId="44D39268">
      <w:pPr>
        <w:spacing w:line="360" w:lineRule="auto"/>
        <w:jc w:val="center"/>
        <w:rPr>
          <w:rFonts w:hint="default" w:ascii="Times New Roman" w:hAnsi="Times New Roman" w:cs="Times New Roman" w:eastAsiaTheme="minorEastAsia"/>
          <w:b/>
          <w:bCs/>
          <w:sz w:val="28"/>
          <w:szCs w:val="32"/>
          <w:lang w:val="en-US" w:eastAsia="zh-CN"/>
        </w:rPr>
      </w:pPr>
    </w:p>
    <w:p w14:paraId="70DB018F">
      <w:pPr>
        <w:spacing w:line="360" w:lineRule="auto"/>
        <w:jc w:val="center"/>
        <w:rPr>
          <w:rFonts w:hint="default" w:ascii="Times New Roman" w:hAnsi="Times New Roman" w:cs="Times New Roman" w:eastAsiaTheme="minorEastAsia"/>
          <w:b/>
          <w:bCs/>
          <w:i/>
          <w:iCs/>
          <w:sz w:val="28"/>
          <w:szCs w:val="32"/>
        </w:rPr>
      </w:pPr>
      <w:r>
        <w:rPr>
          <w:rFonts w:hint="default" w:ascii="Times New Roman" w:hAnsi="Times New Roman" w:cs="Times New Roman" w:eastAsiaTheme="minorEastAsia"/>
          <w:b/>
          <w:bCs/>
          <w:i/>
          <w:iCs/>
          <w:sz w:val="28"/>
          <w:szCs w:val="32"/>
          <w:lang w:val="en-US" w:eastAsia="zh-CN"/>
        </w:rPr>
        <w:t>E</w:t>
      </w:r>
      <w:r>
        <w:rPr>
          <w:rFonts w:hint="default" w:ascii="Times New Roman" w:hAnsi="Times New Roman" w:cs="Times New Roman" w:eastAsiaTheme="minorEastAsia"/>
          <w:b/>
          <w:bCs/>
          <w:i/>
          <w:iCs/>
          <w:sz w:val="28"/>
          <w:szCs w:val="32"/>
        </w:rPr>
        <w:t>nd of the questionnaire. Thank you for your participation.</w:t>
      </w:r>
    </w:p>
    <w:p w14:paraId="1CD7CE3A">
      <w:pPr>
        <w:spacing w:line="360" w:lineRule="auto"/>
        <w:jc w:val="center"/>
        <w:rPr>
          <w:rFonts w:hint="default" w:ascii="Times New Roman" w:hAnsi="Times New Roman" w:cs="Times New Roman" w:eastAsiaTheme="minorEastAsia"/>
          <w:b/>
          <w:bCs/>
          <w:i/>
          <w:iCs/>
          <w:sz w:val="28"/>
          <w:szCs w:val="32"/>
        </w:rPr>
      </w:pPr>
      <w:r>
        <w:rPr>
          <w:rFonts w:hint="default" w:ascii="Times New Roman" w:hAnsi="Times New Roman" w:cs="Times New Roman" w:eastAsiaTheme="minorEastAsia"/>
          <w:b/>
          <w:bCs/>
          <w:i/>
          <w:iCs/>
          <w:sz w:val="28"/>
          <w:szCs w:val="32"/>
        </w:rPr>
        <w:t>We wish you all the best in your work and life!</w:t>
      </w:r>
    </w:p>
    <w:sectPr>
      <w:footerReference r:id="rId3" w:type="default"/>
      <w:endnotePr>
        <w:numFmt w:val="decimal"/>
      </w:endnote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A6EAFE">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817EBCC">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2817EBCC">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dit="readOnly"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6F8A8478-10FF-4B06-907B-D3936512BC36}"/>
    <w:docVar w:name="KY_MEDREF_VERSION" w:val="3"/>
  </w:docVars>
  <w:rsids>
    <w:rsidRoot w:val="08AA4513"/>
    <w:rsid w:val="00064EF0"/>
    <w:rsid w:val="00104AC3"/>
    <w:rsid w:val="001206F6"/>
    <w:rsid w:val="0014429E"/>
    <w:rsid w:val="00151ED5"/>
    <w:rsid w:val="00196438"/>
    <w:rsid w:val="00227222"/>
    <w:rsid w:val="00285ADE"/>
    <w:rsid w:val="00292239"/>
    <w:rsid w:val="002E1AE7"/>
    <w:rsid w:val="002F51BB"/>
    <w:rsid w:val="0033733D"/>
    <w:rsid w:val="003444F8"/>
    <w:rsid w:val="003B2222"/>
    <w:rsid w:val="003E5893"/>
    <w:rsid w:val="00431CFC"/>
    <w:rsid w:val="00450D98"/>
    <w:rsid w:val="004836C7"/>
    <w:rsid w:val="005C7327"/>
    <w:rsid w:val="0062441B"/>
    <w:rsid w:val="006C5B0B"/>
    <w:rsid w:val="00775FF4"/>
    <w:rsid w:val="007D72FB"/>
    <w:rsid w:val="0084351E"/>
    <w:rsid w:val="00880446"/>
    <w:rsid w:val="008F0BD7"/>
    <w:rsid w:val="0091124D"/>
    <w:rsid w:val="0091296D"/>
    <w:rsid w:val="00945760"/>
    <w:rsid w:val="00966FA6"/>
    <w:rsid w:val="009D302E"/>
    <w:rsid w:val="00B05F11"/>
    <w:rsid w:val="00B17DE8"/>
    <w:rsid w:val="00B23214"/>
    <w:rsid w:val="00B46271"/>
    <w:rsid w:val="00B84ECF"/>
    <w:rsid w:val="00C02DB2"/>
    <w:rsid w:val="00DA25BA"/>
    <w:rsid w:val="00DE4F49"/>
    <w:rsid w:val="00DE54A3"/>
    <w:rsid w:val="00DF4020"/>
    <w:rsid w:val="00E025BA"/>
    <w:rsid w:val="00E158F1"/>
    <w:rsid w:val="00E72929"/>
    <w:rsid w:val="00E9161F"/>
    <w:rsid w:val="00EE4A02"/>
    <w:rsid w:val="00F7002D"/>
    <w:rsid w:val="00FF087E"/>
    <w:rsid w:val="0104148C"/>
    <w:rsid w:val="01177FFB"/>
    <w:rsid w:val="01290004"/>
    <w:rsid w:val="012961C4"/>
    <w:rsid w:val="016B411B"/>
    <w:rsid w:val="01792149"/>
    <w:rsid w:val="01B77D0D"/>
    <w:rsid w:val="01F221D9"/>
    <w:rsid w:val="023D34A6"/>
    <w:rsid w:val="03871E0E"/>
    <w:rsid w:val="03B0221E"/>
    <w:rsid w:val="03B12404"/>
    <w:rsid w:val="03BD7093"/>
    <w:rsid w:val="03DE607E"/>
    <w:rsid w:val="03DF7640"/>
    <w:rsid w:val="04563B20"/>
    <w:rsid w:val="0457091B"/>
    <w:rsid w:val="04C4779E"/>
    <w:rsid w:val="04D752B4"/>
    <w:rsid w:val="04E029AF"/>
    <w:rsid w:val="0504465A"/>
    <w:rsid w:val="050D6E9C"/>
    <w:rsid w:val="05344D9D"/>
    <w:rsid w:val="0549619B"/>
    <w:rsid w:val="054C685B"/>
    <w:rsid w:val="05632CDE"/>
    <w:rsid w:val="05D6710B"/>
    <w:rsid w:val="06211B56"/>
    <w:rsid w:val="06231350"/>
    <w:rsid w:val="06911E3E"/>
    <w:rsid w:val="06DD7E8E"/>
    <w:rsid w:val="06F624A7"/>
    <w:rsid w:val="06FE45AD"/>
    <w:rsid w:val="073D602A"/>
    <w:rsid w:val="07604291"/>
    <w:rsid w:val="076E0B03"/>
    <w:rsid w:val="07B95AA0"/>
    <w:rsid w:val="07E75DA3"/>
    <w:rsid w:val="08466DBC"/>
    <w:rsid w:val="08625783"/>
    <w:rsid w:val="08AA4513"/>
    <w:rsid w:val="092346AE"/>
    <w:rsid w:val="094E0FB9"/>
    <w:rsid w:val="098C1283"/>
    <w:rsid w:val="098C595B"/>
    <w:rsid w:val="09A11E4C"/>
    <w:rsid w:val="09D70B0E"/>
    <w:rsid w:val="0A917272"/>
    <w:rsid w:val="0AA03897"/>
    <w:rsid w:val="0AB65469"/>
    <w:rsid w:val="0C0E5F1B"/>
    <w:rsid w:val="0C5A1A12"/>
    <w:rsid w:val="0C7931DD"/>
    <w:rsid w:val="0CA167AB"/>
    <w:rsid w:val="0CCE51E7"/>
    <w:rsid w:val="0CD1397A"/>
    <w:rsid w:val="0CE37004"/>
    <w:rsid w:val="0D0C65FB"/>
    <w:rsid w:val="0D381912"/>
    <w:rsid w:val="0DB5482C"/>
    <w:rsid w:val="0E15708C"/>
    <w:rsid w:val="0E4830FF"/>
    <w:rsid w:val="0EA7536A"/>
    <w:rsid w:val="0EE548AD"/>
    <w:rsid w:val="0EEB661F"/>
    <w:rsid w:val="0F0C71EA"/>
    <w:rsid w:val="0F137250"/>
    <w:rsid w:val="0F8822E1"/>
    <w:rsid w:val="10087988"/>
    <w:rsid w:val="10322DAC"/>
    <w:rsid w:val="10346D4E"/>
    <w:rsid w:val="108B5544"/>
    <w:rsid w:val="10A71CEE"/>
    <w:rsid w:val="10D51A74"/>
    <w:rsid w:val="10EC631F"/>
    <w:rsid w:val="111C4B05"/>
    <w:rsid w:val="11262354"/>
    <w:rsid w:val="113B3500"/>
    <w:rsid w:val="11424AF6"/>
    <w:rsid w:val="118C642E"/>
    <w:rsid w:val="119F31FD"/>
    <w:rsid w:val="12000CC9"/>
    <w:rsid w:val="125555A5"/>
    <w:rsid w:val="126D0E51"/>
    <w:rsid w:val="12712C5D"/>
    <w:rsid w:val="12907B25"/>
    <w:rsid w:val="129368F4"/>
    <w:rsid w:val="129D215D"/>
    <w:rsid w:val="12EE081E"/>
    <w:rsid w:val="13867E7C"/>
    <w:rsid w:val="13F94439"/>
    <w:rsid w:val="14201FCC"/>
    <w:rsid w:val="144C78BB"/>
    <w:rsid w:val="145C54AC"/>
    <w:rsid w:val="146B23C0"/>
    <w:rsid w:val="147418F9"/>
    <w:rsid w:val="15160035"/>
    <w:rsid w:val="153B39AF"/>
    <w:rsid w:val="15C87811"/>
    <w:rsid w:val="161443E1"/>
    <w:rsid w:val="162122EC"/>
    <w:rsid w:val="166D0A92"/>
    <w:rsid w:val="167B50DB"/>
    <w:rsid w:val="16F17E8D"/>
    <w:rsid w:val="16F83023"/>
    <w:rsid w:val="171821A9"/>
    <w:rsid w:val="17243115"/>
    <w:rsid w:val="1783666F"/>
    <w:rsid w:val="17A542DF"/>
    <w:rsid w:val="17C07043"/>
    <w:rsid w:val="17C226D7"/>
    <w:rsid w:val="17F310D2"/>
    <w:rsid w:val="18101A62"/>
    <w:rsid w:val="18513315"/>
    <w:rsid w:val="18606B2E"/>
    <w:rsid w:val="18720B3D"/>
    <w:rsid w:val="19210440"/>
    <w:rsid w:val="1962148B"/>
    <w:rsid w:val="19635D35"/>
    <w:rsid w:val="19F20133"/>
    <w:rsid w:val="1A1D1205"/>
    <w:rsid w:val="1A631E57"/>
    <w:rsid w:val="1A6E5A3E"/>
    <w:rsid w:val="1AE04F5F"/>
    <w:rsid w:val="1B246D79"/>
    <w:rsid w:val="1B4D5844"/>
    <w:rsid w:val="1B52248F"/>
    <w:rsid w:val="1B634AB6"/>
    <w:rsid w:val="1BD373D4"/>
    <w:rsid w:val="1BD62264"/>
    <w:rsid w:val="1C247CB1"/>
    <w:rsid w:val="1C867EE3"/>
    <w:rsid w:val="1CB10E7F"/>
    <w:rsid w:val="1CD532CB"/>
    <w:rsid w:val="1CE71C5B"/>
    <w:rsid w:val="1CFF2347"/>
    <w:rsid w:val="1D347374"/>
    <w:rsid w:val="1D59318C"/>
    <w:rsid w:val="1DB353BF"/>
    <w:rsid w:val="1DB90434"/>
    <w:rsid w:val="1DBF132E"/>
    <w:rsid w:val="1DE81868"/>
    <w:rsid w:val="1E530DBA"/>
    <w:rsid w:val="1E946393"/>
    <w:rsid w:val="1EAA4248"/>
    <w:rsid w:val="1EE96096"/>
    <w:rsid w:val="1EF00D2D"/>
    <w:rsid w:val="1F181451"/>
    <w:rsid w:val="1F492A0A"/>
    <w:rsid w:val="1F8D00B0"/>
    <w:rsid w:val="2005132C"/>
    <w:rsid w:val="207B4012"/>
    <w:rsid w:val="20B8547F"/>
    <w:rsid w:val="20DB1078"/>
    <w:rsid w:val="21063FD5"/>
    <w:rsid w:val="21167E60"/>
    <w:rsid w:val="2177404C"/>
    <w:rsid w:val="21924C90"/>
    <w:rsid w:val="21A17EB1"/>
    <w:rsid w:val="21B942E6"/>
    <w:rsid w:val="21D15B1B"/>
    <w:rsid w:val="22081F52"/>
    <w:rsid w:val="22224A7F"/>
    <w:rsid w:val="222E6253"/>
    <w:rsid w:val="2241259E"/>
    <w:rsid w:val="225736B4"/>
    <w:rsid w:val="22753F2A"/>
    <w:rsid w:val="227D5490"/>
    <w:rsid w:val="230E3471"/>
    <w:rsid w:val="2315137D"/>
    <w:rsid w:val="235F40EA"/>
    <w:rsid w:val="23865EEA"/>
    <w:rsid w:val="238E2A91"/>
    <w:rsid w:val="23C91745"/>
    <w:rsid w:val="23D86ED0"/>
    <w:rsid w:val="23FF634D"/>
    <w:rsid w:val="241E78B2"/>
    <w:rsid w:val="2440024D"/>
    <w:rsid w:val="245F6A0C"/>
    <w:rsid w:val="247B4D3A"/>
    <w:rsid w:val="24CA4465"/>
    <w:rsid w:val="25C12080"/>
    <w:rsid w:val="260C7FD3"/>
    <w:rsid w:val="267A234F"/>
    <w:rsid w:val="26A46BF6"/>
    <w:rsid w:val="26BA5B8D"/>
    <w:rsid w:val="26CE0E58"/>
    <w:rsid w:val="273E0F02"/>
    <w:rsid w:val="2765159A"/>
    <w:rsid w:val="27B24EF9"/>
    <w:rsid w:val="27C34F66"/>
    <w:rsid w:val="27DF3618"/>
    <w:rsid w:val="286E2873"/>
    <w:rsid w:val="288A6EE4"/>
    <w:rsid w:val="28D93C74"/>
    <w:rsid w:val="28E13263"/>
    <w:rsid w:val="2923393B"/>
    <w:rsid w:val="298B624E"/>
    <w:rsid w:val="29C72F2A"/>
    <w:rsid w:val="29CD12AB"/>
    <w:rsid w:val="29E50486"/>
    <w:rsid w:val="2A42607C"/>
    <w:rsid w:val="2A5E5DD6"/>
    <w:rsid w:val="2AEA3F74"/>
    <w:rsid w:val="2B157EA8"/>
    <w:rsid w:val="2B4B7E8F"/>
    <w:rsid w:val="2B9A6ADC"/>
    <w:rsid w:val="2BE163E9"/>
    <w:rsid w:val="2BE53352"/>
    <w:rsid w:val="2BFC2775"/>
    <w:rsid w:val="2C067158"/>
    <w:rsid w:val="2C16411D"/>
    <w:rsid w:val="2C471255"/>
    <w:rsid w:val="2CD40B4E"/>
    <w:rsid w:val="2CDF5C2D"/>
    <w:rsid w:val="2D585B0A"/>
    <w:rsid w:val="2D781CF0"/>
    <w:rsid w:val="2D9737A2"/>
    <w:rsid w:val="2D9B5593"/>
    <w:rsid w:val="2DB412E5"/>
    <w:rsid w:val="2DBD7310"/>
    <w:rsid w:val="2DD172F8"/>
    <w:rsid w:val="2DE60350"/>
    <w:rsid w:val="2DFE2FA3"/>
    <w:rsid w:val="2E405895"/>
    <w:rsid w:val="2E875107"/>
    <w:rsid w:val="2F351D36"/>
    <w:rsid w:val="2F585C71"/>
    <w:rsid w:val="2F9A4280"/>
    <w:rsid w:val="2FB760F1"/>
    <w:rsid w:val="2FDA1EE8"/>
    <w:rsid w:val="2FDB3F90"/>
    <w:rsid w:val="2FEC164F"/>
    <w:rsid w:val="2FF27E15"/>
    <w:rsid w:val="302C3846"/>
    <w:rsid w:val="303426E9"/>
    <w:rsid w:val="306E44AD"/>
    <w:rsid w:val="30D81C8A"/>
    <w:rsid w:val="30E178D2"/>
    <w:rsid w:val="31193D29"/>
    <w:rsid w:val="313E04CA"/>
    <w:rsid w:val="31591C92"/>
    <w:rsid w:val="316F00D7"/>
    <w:rsid w:val="31B74DAE"/>
    <w:rsid w:val="31C50080"/>
    <w:rsid w:val="32152309"/>
    <w:rsid w:val="32336457"/>
    <w:rsid w:val="323E7F28"/>
    <w:rsid w:val="32697922"/>
    <w:rsid w:val="32734A35"/>
    <w:rsid w:val="328D4356"/>
    <w:rsid w:val="32995081"/>
    <w:rsid w:val="32D27871"/>
    <w:rsid w:val="333C1D96"/>
    <w:rsid w:val="338014CA"/>
    <w:rsid w:val="339555D8"/>
    <w:rsid w:val="33E3045D"/>
    <w:rsid w:val="34025D93"/>
    <w:rsid w:val="34237E94"/>
    <w:rsid w:val="3478078D"/>
    <w:rsid w:val="34B93774"/>
    <w:rsid w:val="358A38C4"/>
    <w:rsid w:val="35C57202"/>
    <w:rsid w:val="35D83141"/>
    <w:rsid w:val="365414D3"/>
    <w:rsid w:val="36A16F24"/>
    <w:rsid w:val="36C476BF"/>
    <w:rsid w:val="371358CD"/>
    <w:rsid w:val="378062F3"/>
    <w:rsid w:val="37DA21F0"/>
    <w:rsid w:val="37EB7424"/>
    <w:rsid w:val="38087972"/>
    <w:rsid w:val="380D5BF8"/>
    <w:rsid w:val="381671AD"/>
    <w:rsid w:val="3827141F"/>
    <w:rsid w:val="383B22B5"/>
    <w:rsid w:val="390950C8"/>
    <w:rsid w:val="391B7C46"/>
    <w:rsid w:val="395F10FC"/>
    <w:rsid w:val="399E3432"/>
    <w:rsid w:val="39D7651C"/>
    <w:rsid w:val="39FC3B01"/>
    <w:rsid w:val="3A11237D"/>
    <w:rsid w:val="3A6A15C0"/>
    <w:rsid w:val="3AB82981"/>
    <w:rsid w:val="3AD22FE7"/>
    <w:rsid w:val="3B4B5BCE"/>
    <w:rsid w:val="3B845E35"/>
    <w:rsid w:val="3B966B1D"/>
    <w:rsid w:val="3BC76BE6"/>
    <w:rsid w:val="3C056067"/>
    <w:rsid w:val="3C3E2051"/>
    <w:rsid w:val="3C735584"/>
    <w:rsid w:val="3C776B16"/>
    <w:rsid w:val="3C850AC9"/>
    <w:rsid w:val="3C8743FF"/>
    <w:rsid w:val="3D075900"/>
    <w:rsid w:val="3D085A13"/>
    <w:rsid w:val="3D301A10"/>
    <w:rsid w:val="3D362720"/>
    <w:rsid w:val="3D4668E3"/>
    <w:rsid w:val="3D5330CB"/>
    <w:rsid w:val="3D7250F9"/>
    <w:rsid w:val="3D7E2DFD"/>
    <w:rsid w:val="3D850159"/>
    <w:rsid w:val="3DB40E7D"/>
    <w:rsid w:val="3DB84B8D"/>
    <w:rsid w:val="3DC57ABD"/>
    <w:rsid w:val="3E280715"/>
    <w:rsid w:val="3E504169"/>
    <w:rsid w:val="3E7B1974"/>
    <w:rsid w:val="3E9015F4"/>
    <w:rsid w:val="3EA60105"/>
    <w:rsid w:val="3EAD7CB7"/>
    <w:rsid w:val="3ED2379A"/>
    <w:rsid w:val="3ED55CB8"/>
    <w:rsid w:val="3F051355"/>
    <w:rsid w:val="3F446A7B"/>
    <w:rsid w:val="3F7166F4"/>
    <w:rsid w:val="3FAC773C"/>
    <w:rsid w:val="3FDC670B"/>
    <w:rsid w:val="400B3DF4"/>
    <w:rsid w:val="404819D5"/>
    <w:rsid w:val="404F7306"/>
    <w:rsid w:val="40647067"/>
    <w:rsid w:val="40717964"/>
    <w:rsid w:val="40F11F8E"/>
    <w:rsid w:val="41332FB4"/>
    <w:rsid w:val="41A90D4A"/>
    <w:rsid w:val="420A6081"/>
    <w:rsid w:val="423E75A1"/>
    <w:rsid w:val="42564895"/>
    <w:rsid w:val="42751BCE"/>
    <w:rsid w:val="428716C6"/>
    <w:rsid w:val="42F81CC8"/>
    <w:rsid w:val="42FF2566"/>
    <w:rsid w:val="43BC2B8E"/>
    <w:rsid w:val="44206EA1"/>
    <w:rsid w:val="4433293C"/>
    <w:rsid w:val="44372FC0"/>
    <w:rsid w:val="44960B8E"/>
    <w:rsid w:val="44B25B63"/>
    <w:rsid w:val="44CC0F79"/>
    <w:rsid w:val="44F67775"/>
    <w:rsid w:val="45494C19"/>
    <w:rsid w:val="45530112"/>
    <w:rsid w:val="45533428"/>
    <w:rsid w:val="458522D9"/>
    <w:rsid w:val="45B3506B"/>
    <w:rsid w:val="45C25E53"/>
    <w:rsid w:val="45FE1B84"/>
    <w:rsid w:val="46301989"/>
    <w:rsid w:val="469459B0"/>
    <w:rsid w:val="46EC27AE"/>
    <w:rsid w:val="46F43BE3"/>
    <w:rsid w:val="470A5017"/>
    <w:rsid w:val="47374051"/>
    <w:rsid w:val="476A0E30"/>
    <w:rsid w:val="47A14CCF"/>
    <w:rsid w:val="481F595F"/>
    <w:rsid w:val="48332A66"/>
    <w:rsid w:val="49321B3F"/>
    <w:rsid w:val="497B2C05"/>
    <w:rsid w:val="49810DFE"/>
    <w:rsid w:val="49985AD8"/>
    <w:rsid w:val="4A113F88"/>
    <w:rsid w:val="4AA4115C"/>
    <w:rsid w:val="4B1C490F"/>
    <w:rsid w:val="4B226BEE"/>
    <w:rsid w:val="4B4F2572"/>
    <w:rsid w:val="4B7A21B3"/>
    <w:rsid w:val="4BAE00B3"/>
    <w:rsid w:val="4C01501C"/>
    <w:rsid w:val="4C241B70"/>
    <w:rsid w:val="4C5A59B1"/>
    <w:rsid w:val="4C982186"/>
    <w:rsid w:val="4CA3348B"/>
    <w:rsid w:val="4CCA1736"/>
    <w:rsid w:val="4D034D5B"/>
    <w:rsid w:val="4D293EB2"/>
    <w:rsid w:val="4D8B7C93"/>
    <w:rsid w:val="4D8F7D5F"/>
    <w:rsid w:val="4DB927AB"/>
    <w:rsid w:val="4E5D4591"/>
    <w:rsid w:val="4E8F6F16"/>
    <w:rsid w:val="4EBA5A8A"/>
    <w:rsid w:val="4EF539EF"/>
    <w:rsid w:val="4F7A43EE"/>
    <w:rsid w:val="4F9D46E3"/>
    <w:rsid w:val="4FBA02C9"/>
    <w:rsid w:val="4FBF321E"/>
    <w:rsid w:val="501F1F6F"/>
    <w:rsid w:val="503F2065"/>
    <w:rsid w:val="505D4031"/>
    <w:rsid w:val="506C153E"/>
    <w:rsid w:val="50E11062"/>
    <w:rsid w:val="513A0D95"/>
    <w:rsid w:val="519433A2"/>
    <w:rsid w:val="51C0412B"/>
    <w:rsid w:val="521F60AB"/>
    <w:rsid w:val="522868C4"/>
    <w:rsid w:val="52494C79"/>
    <w:rsid w:val="52CD6758"/>
    <w:rsid w:val="53356F21"/>
    <w:rsid w:val="544B3F9D"/>
    <w:rsid w:val="549304BD"/>
    <w:rsid w:val="54D66D47"/>
    <w:rsid w:val="54EB232C"/>
    <w:rsid w:val="555548D2"/>
    <w:rsid w:val="556B5F8E"/>
    <w:rsid w:val="55947D70"/>
    <w:rsid w:val="55E80ED6"/>
    <w:rsid w:val="55F02336"/>
    <w:rsid w:val="56363B55"/>
    <w:rsid w:val="5637767B"/>
    <w:rsid w:val="57030095"/>
    <w:rsid w:val="57A864F9"/>
    <w:rsid w:val="580909B6"/>
    <w:rsid w:val="581B2183"/>
    <w:rsid w:val="585E6F4E"/>
    <w:rsid w:val="58907E48"/>
    <w:rsid w:val="58CF260D"/>
    <w:rsid w:val="58D33E62"/>
    <w:rsid w:val="59196D13"/>
    <w:rsid w:val="591F382B"/>
    <w:rsid w:val="59454A85"/>
    <w:rsid w:val="59554E82"/>
    <w:rsid w:val="59FD042C"/>
    <w:rsid w:val="5A2C715A"/>
    <w:rsid w:val="5B2042CE"/>
    <w:rsid w:val="5B3A6C25"/>
    <w:rsid w:val="5B497FC7"/>
    <w:rsid w:val="5B651200"/>
    <w:rsid w:val="5B884E5D"/>
    <w:rsid w:val="5BA060E1"/>
    <w:rsid w:val="5BE8386E"/>
    <w:rsid w:val="5BEB258D"/>
    <w:rsid w:val="5C173E16"/>
    <w:rsid w:val="5CD62EBF"/>
    <w:rsid w:val="5D172E4A"/>
    <w:rsid w:val="5D3778FE"/>
    <w:rsid w:val="5D72742A"/>
    <w:rsid w:val="5DC73FF8"/>
    <w:rsid w:val="5E3A5D61"/>
    <w:rsid w:val="5E7267F0"/>
    <w:rsid w:val="5E842C85"/>
    <w:rsid w:val="5E8B0F36"/>
    <w:rsid w:val="5E943141"/>
    <w:rsid w:val="5F105756"/>
    <w:rsid w:val="5F3205A9"/>
    <w:rsid w:val="5F7A67F5"/>
    <w:rsid w:val="5F986BC6"/>
    <w:rsid w:val="60245692"/>
    <w:rsid w:val="602D7A82"/>
    <w:rsid w:val="6099316A"/>
    <w:rsid w:val="60D04DD0"/>
    <w:rsid w:val="60F823DB"/>
    <w:rsid w:val="60FC560B"/>
    <w:rsid w:val="613439A7"/>
    <w:rsid w:val="614B12AA"/>
    <w:rsid w:val="616A7897"/>
    <w:rsid w:val="616D0406"/>
    <w:rsid w:val="617E17F6"/>
    <w:rsid w:val="61B878EB"/>
    <w:rsid w:val="62010E18"/>
    <w:rsid w:val="625C4C67"/>
    <w:rsid w:val="62EB2B9F"/>
    <w:rsid w:val="636477E5"/>
    <w:rsid w:val="63700D03"/>
    <w:rsid w:val="64021375"/>
    <w:rsid w:val="641E4AEA"/>
    <w:rsid w:val="6507058D"/>
    <w:rsid w:val="653E1CBD"/>
    <w:rsid w:val="653E280D"/>
    <w:rsid w:val="653E42D0"/>
    <w:rsid w:val="65505358"/>
    <w:rsid w:val="655228D0"/>
    <w:rsid w:val="65643C89"/>
    <w:rsid w:val="65D2732A"/>
    <w:rsid w:val="65FE3571"/>
    <w:rsid w:val="65FE500A"/>
    <w:rsid w:val="662744FB"/>
    <w:rsid w:val="662977A0"/>
    <w:rsid w:val="6645121D"/>
    <w:rsid w:val="666D758D"/>
    <w:rsid w:val="66BC6981"/>
    <w:rsid w:val="66EF6583"/>
    <w:rsid w:val="67012FD3"/>
    <w:rsid w:val="671D42B3"/>
    <w:rsid w:val="6723115B"/>
    <w:rsid w:val="67361384"/>
    <w:rsid w:val="677D51F9"/>
    <w:rsid w:val="67854D2A"/>
    <w:rsid w:val="67AD5737"/>
    <w:rsid w:val="67B75FCA"/>
    <w:rsid w:val="67CE3F97"/>
    <w:rsid w:val="67E81500"/>
    <w:rsid w:val="67FF06E1"/>
    <w:rsid w:val="68250C3B"/>
    <w:rsid w:val="682547BA"/>
    <w:rsid w:val="68420C6C"/>
    <w:rsid w:val="68703669"/>
    <w:rsid w:val="6877032A"/>
    <w:rsid w:val="68AB39B7"/>
    <w:rsid w:val="69404787"/>
    <w:rsid w:val="69A54312"/>
    <w:rsid w:val="69C2501D"/>
    <w:rsid w:val="69DE6EB4"/>
    <w:rsid w:val="6A1F47D8"/>
    <w:rsid w:val="6A440F9F"/>
    <w:rsid w:val="6A4B3DB8"/>
    <w:rsid w:val="6A671E34"/>
    <w:rsid w:val="6AEB35F8"/>
    <w:rsid w:val="6AFF64DF"/>
    <w:rsid w:val="6B053EE2"/>
    <w:rsid w:val="6B936D08"/>
    <w:rsid w:val="6BB35A91"/>
    <w:rsid w:val="6BE1744D"/>
    <w:rsid w:val="6BF3610A"/>
    <w:rsid w:val="6C017D16"/>
    <w:rsid w:val="6C1C7A64"/>
    <w:rsid w:val="6CEA18A2"/>
    <w:rsid w:val="6CEC54D1"/>
    <w:rsid w:val="6CF81012"/>
    <w:rsid w:val="6CFF79FF"/>
    <w:rsid w:val="6D000575"/>
    <w:rsid w:val="6D250A57"/>
    <w:rsid w:val="6D6E221C"/>
    <w:rsid w:val="6DB40CBE"/>
    <w:rsid w:val="6DF92C5B"/>
    <w:rsid w:val="6E632CAC"/>
    <w:rsid w:val="6E7A6467"/>
    <w:rsid w:val="6EA96EAF"/>
    <w:rsid w:val="6EDB66E6"/>
    <w:rsid w:val="6EDE24B7"/>
    <w:rsid w:val="6F225F23"/>
    <w:rsid w:val="6F2D796F"/>
    <w:rsid w:val="6F434388"/>
    <w:rsid w:val="6F95028D"/>
    <w:rsid w:val="6FA34748"/>
    <w:rsid w:val="6FB03D06"/>
    <w:rsid w:val="7010622B"/>
    <w:rsid w:val="70160D2D"/>
    <w:rsid w:val="701A64E7"/>
    <w:rsid w:val="70931846"/>
    <w:rsid w:val="709D2A8C"/>
    <w:rsid w:val="71007149"/>
    <w:rsid w:val="71065958"/>
    <w:rsid w:val="71245709"/>
    <w:rsid w:val="71274897"/>
    <w:rsid w:val="714C5431"/>
    <w:rsid w:val="714F5BC3"/>
    <w:rsid w:val="715C7D38"/>
    <w:rsid w:val="71D727A8"/>
    <w:rsid w:val="722469C4"/>
    <w:rsid w:val="72363409"/>
    <w:rsid w:val="723F225C"/>
    <w:rsid w:val="72866486"/>
    <w:rsid w:val="72D86DB2"/>
    <w:rsid w:val="72DF5126"/>
    <w:rsid w:val="72DF65E9"/>
    <w:rsid w:val="72FD6EDB"/>
    <w:rsid w:val="7341274C"/>
    <w:rsid w:val="735A114F"/>
    <w:rsid w:val="737F483F"/>
    <w:rsid w:val="73812CC0"/>
    <w:rsid w:val="73E32C8E"/>
    <w:rsid w:val="747C75B4"/>
    <w:rsid w:val="74B93E13"/>
    <w:rsid w:val="74BE6B8D"/>
    <w:rsid w:val="75191107"/>
    <w:rsid w:val="754F45EE"/>
    <w:rsid w:val="755D29EA"/>
    <w:rsid w:val="75720AD1"/>
    <w:rsid w:val="759759A4"/>
    <w:rsid w:val="75D010B3"/>
    <w:rsid w:val="75D01403"/>
    <w:rsid w:val="763B7BFB"/>
    <w:rsid w:val="765D7AE7"/>
    <w:rsid w:val="769510D8"/>
    <w:rsid w:val="77484CDB"/>
    <w:rsid w:val="776D5CAD"/>
    <w:rsid w:val="77D74471"/>
    <w:rsid w:val="7819547F"/>
    <w:rsid w:val="78412B25"/>
    <w:rsid w:val="785C6920"/>
    <w:rsid w:val="788961F1"/>
    <w:rsid w:val="78A13F48"/>
    <w:rsid w:val="78C20829"/>
    <w:rsid w:val="78C212E0"/>
    <w:rsid w:val="791A0491"/>
    <w:rsid w:val="793D257C"/>
    <w:rsid w:val="796F1DB5"/>
    <w:rsid w:val="79C1188C"/>
    <w:rsid w:val="7A9331D7"/>
    <w:rsid w:val="7B1E7C19"/>
    <w:rsid w:val="7B301A0A"/>
    <w:rsid w:val="7BA37F61"/>
    <w:rsid w:val="7BBC7361"/>
    <w:rsid w:val="7C1E414B"/>
    <w:rsid w:val="7C2D4F13"/>
    <w:rsid w:val="7C681E0E"/>
    <w:rsid w:val="7C6A1616"/>
    <w:rsid w:val="7C7719ED"/>
    <w:rsid w:val="7C807C00"/>
    <w:rsid w:val="7C8221F2"/>
    <w:rsid w:val="7CB30A35"/>
    <w:rsid w:val="7CC3074F"/>
    <w:rsid w:val="7D064DE5"/>
    <w:rsid w:val="7D1871B0"/>
    <w:rsid w:val="7D2F0777"/>
    <w:rsid w:val="7D3D16AA"/>
    <w:rsid w:val="7D6362ED"/>
    <w:rsid w:val="7DBC4176"/>
    <w:rsid w:val="7DD54E2B"/>
    <w:rsid w:val="7E4201F1"/>
    <w:rsid w:val="7E544322"/>
    <w:rsid w:val="7E6137BD"/>
    <w:rsid w:val="7E92055A"/>
    <w:rsid w:val="7EBC1D0A"/>
    <w:rsid w:val="7F333CC0"/>
    <w:rsid w:val="7FCB35A7"/>
    <w:rsid w:val="7FED6C73"/>
    <w:rsid w:val="7FF01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iPriority="99"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character" w:default="1" w:styleId="10">
    <w:name w:val="Default Paragraph Font"/>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qFormat/>
    <w:uiPriority w:val="0"/>
    <w:pPr>
      <w:jc w:val="left"/>
    </w:pPr>
  </w:style>
  <w:style w:type="paragraph" w:styleId="3">
    <w:name w:val="Balloon Text"/>
    <w:basedOn w:val="1"/>
    <w:link w:val="16"/>
    <w:qFormat/>
    <w:uiPriority w:val="0"/>
    <w:rPr>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jc w:val="left"/>
    </w:pPr>
    <w:rPr>
      <w:rFonts w:cs="Times New Roman"/>
      <w:kern w:val="0"/>
      <w:sz w:val="24"/>
    </w:rPr>
  </w:style>
  <w:style w:type="paragraph" w:styleId="7">
    <w:name w:val="annotation subject"/>
    <w:basedOn w:val="2"/>
    <w:next w:val="2"/>
    <w:link w:val="15"/>
    <w:qFormat/>
    <w:uiPriority w:val="0"/>
    <w:rPr>
      <w:b/>
      <w:bC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annotation reference"/>
    <w:basedOn w:val="10"/>
    <w:qFormat/>
    <w:uiPriority w:val="0"/>
    <w:rPr>
      <w:sz w:val="21"/>
      <w:szCs w:val="21"/>
    </w:rPr>
  </w:style>
  <w:style w:type="paragraph" w:customStyle="1" w:styleId="13">
    <w:name w:val="Default"/>
    <w:qFormat/>
    <w:uiPriority w:val="0"/>
    <w:pPr>
      <w:widowControl w:val="0"/>
      <w:autoSpaceDE w:val="0"/>
      <w:autoSpaceDN w:val="0"/>
      <w:adjustRightInd w:val="0"/>
    </w:pPr>
    <w:rPr>
      <w:rFonts w:ascii="Times New Roman" w:hAnsi="Times New Roman" w:eastAsia="宋体" w:cs="Times New Roman"/>
      <w:color w:val="000000"/>
      <w:sz w:val="24"/>
      <w:szCs w:val="24"/>
      <w:lang w:val="en-US" w:eastAsia="zh-CN" w:bidi="ar-SA"/>
    </w:rPr>
  </w:style>
  <w:style w:type="character" w:customStyle="1" w:styleId="14">
    <w:name w:val="批注文字 字符"/>
    <w:basedOn w:val="10"/>
    <w:link w:val="2"/>
    <w:qFormat/>
    <w:uiPriority w:val="0"/>
    <w:rPr>
      <w:rFonts w:ascii="Times New Roman" w:hAnsi="Times New Roman" w:eastAsia="宋体"/>
      <w:kern w:val="2"/>
      <w:sz w:val="21"/>
      <w:szCs w:val="22"/>
    </w:rPr>
  </w:style>
  <w:style w:type="character" w:customStyle="1" w:styleId="15">
    <w:name w:val="批注主题 字符"/>
    <w:basedOn w:val="14"/>
    <w:link w:val="7"/>
    <w:qFormat/>
    <w:uiPriority w:val="0"/>
    <w:rPr>
      <w:rFonts w:ascii="Times New Roman" w:hAnsi="Times New Roman" w:eastAsia="宋体"/>
      <w:b/>
      <w:bCs/>
      <w:kern w:val="2"/>
      <w:sz w:val="21"/>
      <w:szCs w:val="22"/>
    </w:rPr>
  </w:style>
  <w:style w:type="character" w:customStyle="1" w:styleId="16">
    <w:name w:val="批注框文本 字符"/>
    <w:basedOn w:val="10"/>
    <w:link w:val="3"/>
    <w:qFormat/>
    <w:uiPriority w:val="0"/>
    <w:rPr>
      <w:rFonts w:cstheme="minorBidi"/>
      <w:kern w:val="2"/>
      <w:sz w:val="18"/>
      <w:szCs w:val="18"/>
    </w:rPr>
  </w:style>
  <w:style w:type="paragraph" w:styleId="17">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622</Words>
  <Characters>3548</Characters>
  <Lines>145</Lines>
  <Paragraphs>179</Paragraphs>
  <TotalTime>16</TotalTime>
  <ScaleCrop>false</ScaleCrop>
  <LinksUpToDate>false</LinksUpToDate>
  <CharactersWithSpaces>4112</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10:28:00Z</dcterms:created>
  <dc:creator>懒橘子</dc:creator>
  <cp:lastModifiedBy>Maddie Meng</cp:lastModifiedBy>
  <cp:lastPrinted>2021-09-15T08:14:00Z</cp:lastPrinted>
  <dcterms:modified xsi:type="dcterms:W3CDTF">2025-08-07T02:38:19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6104D825264C4EBAA367ADEC42CECFCE_13</vt:lpwstr>
  </property>
  <property fmtid="{D5CDD505-2E9C-101B-9397-08002B2CF9AE}" pid="4" name="KSOTemplateDocerSaveRecord">
    <vt:lpwstr>eyJoZGlkIjoiOWQyOTY1N2IwNTJhYzJmMDk1NjFiMjI1MzEyNjE0NGIiLCJ1c2VySWQiOiIxMTIxMDgyNTY2In0=</vt:lpwstr>
  </property>
</Properties>
</file>